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28717" w14:textId="68F2A5C1" w:rsidR="00FC3230" w:rsidRPr="007A3353" w:rsidRDefault="00FC3230" w:rsidP="00FC3230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7A3353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B03B87" w:rsidRPr="007A3353">
        <w:rPr>
          <w:rFonts w:ascii="Times New Roman" w:hAnsi="Times New Roman" w:cs="Times New Roman"/>
          <w:b/>
          <w:bCs/>
          <w:lang w:val="en-US"/>
        </w:rPr>
        <w:t>Table S</w:t>
      </w:r>
      <w:r w:rsidRPr="007A3353">
        <w:rPr>
          <w:rFonts w:ascii="Times New Roman" w:hAnsi="Times New Roman" w:cs="Times New Roman"/>
          <w:b/>
          <w:bCs/>
          <w:lang w:val="en-US"/>
        </w:rPr>
        <w:t xml:space="preserve">1: Distribution of adverse childhood experiences in Wave 7 of the K-cohort of Longitudinal Study of Australian Childre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2608"/>
        <w:gridCol w:w="607"/>
        <w:gridCol w:w="716"/>
        <w:gridCol w:w="716"/>
        <w:gridCol w:w="716"/>
        <w:gridCol w:w="2283"/>
      </w:tblGrid>
      <w:tr w:rsidR="00FC3230" w:rsidRPr="007A3353" w14:paraId="50C5C866" w14:textId="77777777" w:rsidTr="00BD4304">
        <w:tc>
          <w:tcPr>
            <w:tcW w:w="1748" w:type="dxa"/>
          </w:tcPr>
          <w:p w14:paraId="53154789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Characteristics </w:t>
            </w:r>
          </w:p>
        </w:tc>
        <w:tc>
          <w:tcPr>
            <w:tcW w:w="2608" w:type="dxa"/>
          </w:tcPr>
          <w:p w14:paraId="726625DD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5" w:type="dxa"/>
            <w:gridSpan w:val="4"/>
          </w:tcPr>
          <w:p w14:paraId="53C779FB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Number of ACEs</w:t>
            </w:r>
          </w:p>
        </w:tc>
        <w:tc>
          <w:tcPr>
            <w:tcW w:w="2283" w:type="dxa"/>
          </w:tcPr>
          <w:p w14:paraId="269F853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X</w:t>
            </w:r>
            <w:r w:rsidRPr="007A335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A3353">
              <w:rPr>
                <w:rFonts w:ascii="Times New Roman" w:hAnsi="Times New Roman" w:cs="Times New Roman"/>
                <w:lang w:val="en-US"/>
              </w:rPr>
              <w:t>; P-value</w:t>
            </w:r>
          </w:p>
        </w:tc>
      </w:tr>
      <w:tr w:rsidR="00FC3230" w:rsidRPr="007A3353" w14:paraId="41580358" w14:textId="77777777" w:rsidTr="00BD4304">
        <w:tc>
          <w:tcPr>
            <w:tcW w:w="1748" w:type="dxa"/>
          </w:tcPr>
          <w:p w14:paraId="4EA5C6D9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48CA4BD9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13CC959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16" w:type="dxa"/>
          </w:tcPr>
          <w:p w14:paraId="2A932F20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16" w:type="dxa"/>
          </w:tcPr>
          <w:p w14:paraId="6B83A8B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16" w:type="dxa"/>
          </w:tcPr>
          <w:p w14:paraId="34ECDA10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2283" w:type="dxa"/>
          </w:tcPr>
          <w:p w14:paraId="7D76604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29CA06C5" w14:textId="77777777" w:rsidTr="00BD4304">
        <w:tc>
          <w:tcPr>
            <w:tcW w:w="1748" w:type="dxa"/>
          </w:tcPr>
          <w:p w14:paraId="68851D82" w14:textId="2FA50C61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Socio-Economic Indexes for </w:t>
            </w:r>
            <w:r w:rsidR="00713DBE" w:rsidRPr="007A3353">
              <w:rPr>
                <w:rFonts w:ascii="Times New Roman" w:hAnsi="Times New Roman" w:cs="Times New Roman"/>
                <w:lang w:val="en-US"/>
              </w:rPr>
              <w:t>a</w:t>
            </w:r>
            <w:r w:rsidRPr="007A3353">
              <w:rPr>
                <w:rFonts w:ascii="Times New Roman" w:hAnsi="Times New Roman" w:cs="Times New Roman"/>
                <w:lang w:val="en-US"/>
              </w:rPr>
              <w:t>reas</w:t>
            </w:r>
          </w:p>
        </w:tc>
        <w:tc>
          <w:tcPr>
            <w:tcW w:w="2608" w:type="dxa"/>
          </w:tcPr>
          <w:p w14:paraId="55C9FC8F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7" w:type="dxa"/>
          </w:tcPr>
          <w:p w14:paraId="40EAEF36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14:paraId="0FE7CEB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14:paraId="4AF25C7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6" w:type="dxa"/>
          </w:tcPr>
          <w:p w14:paraId="4ED1D8C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3" w:type="dxa"/>
          </w:tcPr>
          <w:p w14:paraId="637565A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7AF632AC" w14:textId="77777777" w:rsidTr="00BD4304">
        <w:tc>
          <w:tcPr>
            <w:tcW w:w="1748" w:type="dxa"/>
          </w:tcPr>
          <w:p w14:paraId="46728F81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33F81CD5" w14:textId="79DEDFC8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Top 10</w:t>
            </w:r>
            <w:r w:rsidR="00C735AA" w:rsidRPr="007A33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3353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607" w:type="dxa"/>
          </w:tcPr>
          <w:p w14:paraId="5076F07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0.2</w:t>
            </w:r>
          </w:p>
        </w:tc>
        <w:tc>
          <w:tcPr>
            <w:tcW w:w="716" w:type="dxa"/>
          </w:tcPr>
          <w:p w14:paraId="7DF4044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6.0</w:t>
            </w:r>
          </w:p>
        </w:tc>
        <w:tc>
          <w:tcPr>
            <w:tcW w:w="716" w:type="dxa"/>
          </w:tcPr>
          <w:p w14:paraId="155626F0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2.0</w:t>
            </w:r>
          </w:p>
        </w:tc>
        <w:tc>
          <w:tcPr>
            <w:tcW w:w="716" w:type="dxa"/>
          </w:tcPr>
          <w:p w14:paraId="25208FB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2283" w:type="dxa"/>
          </w:tcPr>
          <w:p w14:paraId="6D373B9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0459A989" w14:textId="77777777" w:rsidTr="00BD4304">
        <w:tc>
          <w:tcPr>
            <w:tcW w:w="1748" w:type="dxa"/>
          </w:tcPr>
          <w:p w14:paraId="5202E572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54293515" w14:textId="763C048C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Bottom 10</w:t>
            </w:r>
            <w:r w:rsidR="00C735AA" w:rsidRPr="007A33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  <w:tc>
          <w:tcPr>
            <w:tcW w:w="607" w:type="dxa"/>
          </w:tcPr>
          <w:p w14:paraId="4BE64B5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716" w:type="dxa"/>
          </w:tcPr>
          <w:p w14:paraId="5CE4DA8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716" w:type="dxa"/>
          </w:tcPr>
          <w:p w14:paraId="529FBD3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0.7</w:t>
            </w:r>
          </w:p>
        </w:tc>
        <w:tc>
          <w:tcPr>
            <w:tcW w:w="716" w:type="dxa"/>
          </w:tcPr>
          <w:p w14:paraId="552BAB5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2283" w:type="dxa"/>
          </w:tcPr>
          <w:p w14:paraId="0759352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1.4; 0.003</w:t>
            </w:r>
          </w:p>
        </w:tc>
      </w:tr>
      <w:tr w:rsidR="00FC3230" w:rsidRPr="007A3353" w14:paraId="0D18371A" w14:textId="77777777" w:rsidTr="00BD4304">
        <w:tc>
          <w:tcPr>
            <w:tcW w:w="1748" w:type="dxa"/>
          </w:tcPr>
          <w:p w14:paraId="7EC9AA5B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Child’s sex</w:t>
            </w:r>
          </w:p>
        </w:tc>
        <w:tc>
          <w:tcPr>
            <w:tcW w:w="2608" w:type="dxa"/>
          </w:tcPr>
          <w:p w14:paraId="1999711A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07" w:type="dxa"/>
          </w:tcPr>
          <w:p w14:paraId="2E94B8A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0.8</w:t>
            </w:r>
          </w:p>
        </w:tc>
        <w:tc>
          <w:tcPr>
            <w:tcW w:w="716" w:type="dxa"/>
          </w:tcPr>
          <w:p w14:paraId="1A7CC01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1.0</w:t>
            </w:r>
          </w:p>
        </w:tc>
        <w:tc>
          <w:tcPr>
            <w:tcW w:w="716" w:type="dxa"/>
          </w:tcPr>
          <w:p w14:paraId="3EE177D6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716" w:type="dxa"/>
          </w:tcPr>
          <w:p w14:paraId="6ABF2BE6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2283" w:type="dxa"/>
          </w:tcPr>
          <w:p w14:paraId="43040A9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722BC232" w14:textId="77777777" w:rsidTr="00BD4304">
        <w:tc>
          <w:tcPr>
            <w:tcW w:w="1748" w:type="dxa"/>
          </w:tcPr>
          <w:p w14:paraId="7506A2E7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1AA47C8B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607" w:type="dxa"/>
          </w:tcPr>
          <w:p w14:paraId="334AA77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716" w:type="dxa"/>
          </w:tcPr>
          <w:p w14:paraId="5206E78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1.8</w:t>
            </w:r>
          </w:p>
        </w:tc>
        <w:tc>
          <w:tcPr>
            <w:tcW w:w="716" w:type="dxa"/>
          </w:tcPr>
          <w:p w14:paraId="6DEC1BF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5.6</w:t>
            </w:r>
          </w:p>
        </w:tc>
        <w:tc>
          <w:tcPr>
            <w:tcW w:w="716" w:type="dxa"/>
          </w:tcPr>
          <w:p w14:paraId="15F91C30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2283" w:type="dxa"/>
          </w:tcPr>
          <w:p w14:paraId="10BB07E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1; 0.545</w:t>
            </w:r>
          </w:p>
        </w:tc>
      </w:tr>
      <w:tr w:rsidR="00FC3230" w:rsidRPr="007A3353" w14:paraId="1E67BE3E" w14:textId="77777777" w:rsidTr="00BD4304">
        <w:tc>
          <w:tcPr>
            <w:tcW w:w="1748" w:type="dxa"/>
          </w:tcPr>
          <w:p w14:paraId="13C5F3B9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Location </w:t>
            </w:r>
          </w:p>
        </w:tc>
        <w:tc>
          <w:tcPr>
            <w:tcW w:w="2608" w:type="dxa"/>
          </w:tcPr>
          <w:p w14:paraId="2C23C7EA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Metropolitan </w:t>
            </w:r>
          </w:p>
        </w:tc>
        <w:tc>
          <w:tcPr>
            <w:tcW w:w="607" w:type="dxa"/>
          </w:tcPr>
          <w:p w14:paraId="73B92F5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716" w:type="dxa"/>
          </w:tcPr>
          <w:p w14:paraId="225982C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716" w:type="dxa"/>
          </w:tcPr>
          <w:p w14:paraId="5EFA0CD7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716" w:type="dxa"/>
          </w:tcPr>
          <w:p w14:paraId="39CB6F1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2283" w:type="dxa"/>
          </w:tcPr>
          <w:p w14:paraId="4C70CCA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42C6076D" w14:textId="77777777" w:rsidTr="00BD4304">
        <w:tc>
          <w:tcPr>
            <w:tcW w:w="1748" w:type="dxa"/>
          </w:tcPr>
          <w:p w14:paraId="0CFA245F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73520DCD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Regional*</w:t>
            </w:r>
          </w:p>
        </w:tc>
        <w:tc>
          <w:tcPr>
            <w:tcW w:w="607" w:type="dxa"/>
          </w:tcPr>
          <w:p w14:paraId="2DE861A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716" w:type="dxa"/>
          </w:tcPr>
          <w:p w14:paraId="46F6A74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1.7</w:t>
            </w:r>
          </w:p>
        </w:tc>
        <w:tc>
          <w:tcPr>
            <w:tcW w:w="716" w:type="dxa"/>
          </w:tcPr>
          <w:p w14:paraId="7F7BE1F9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716" w:type="dxa"/>
          </w:tcPr>
          <w:p w14:paraId="4E98FA7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9</w:t>
            </w:r>
          </w:p>
        </w:tc>
        <w:tc>
          <w:tcPr>
            <w:tcW w:w="2283" w:type="dxa"/>
          </w:tcPr>
          <w:p w14:paraId="5DCDFF3F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8; 0.693</w:t>
            </w:r>
          </w:p>
        </w:tc>
      </w:tr>
      <w:tr w:rsidR="00FC3230" w:rsidRPr="007A3353" w14:paraId="3D3C1B0E" w14:textId="77777777" w:rsidTr="00BD4304">
        <w:tc>
          <w:tcPr>
            <w:tcW w:w="1748" w:type="dxa"/>
          </w:tcPr>
          <w:p w14:paraId="4217BDE2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House </w:t>
            </w:r>
          </w:p>
        </w:tc>
        <w:tc>
          <w:tcPr>
            <w:tcW w:w="2608" w:type="dxa"/>
          </w:tcPr>
          <w:p w14:paraId="23DC666A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</w:rPr>
              <w:t xml:space="preserve">Being paid off by parents </w:t>
            </w:r>
          </w:p>
        </w:tc>
        <w:tc>
          <w:tcPr>
            <w:tcW w:w="607" w:type="dxa"/>
          </w:tcPr>
          <w:p w14:paraId="5951A5C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9.6</w:t>
            </w:r>
          </w:p>
        </w:tc>
        <w:tc>
          <w:tcPr>
            <w:tcW w:w="716" w:type="dxa"/>
          </w:tcPr>
          <w:p w14:paraId="2C51C91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2.8</w:t>
            </w:r>
          </w:p>
        </w:tc>
        <w:tc>
          <w:tcPr>
            <w:tcW w:w="716" w:type="dxa"/>
          </w:tcPr>
          <w:p w14:paraId="589D471C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4.5</w:t>
            </w:r>
          </w:p>
        </w:tc>
        <w:tc>
          <w:tcPr>
            <w:tcW w:w="716" w:type="dxa"/>
          </w:tcPr>
          <w:p w14:paraId="24BDD46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2283" w:type="dxa"/>
          </w:tcPr>
          <w:p w14:paraId="2189C44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145B28EE" w14:textId="77777777" w:rsidTr="00BD4304">
        <w:tc>
          <w:tcPr>
            <w:tcW w:w="1748" w:type="dxa"/>
          </w:tcPr>
          <w:p w14:paraId="45E6CF90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42B59B3B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</w:rPr>
              <w:t xml:space="preserve">Owned outright </w:t>
            </w:r>
          </w:p>
        </w:tc>
        <w:tc>
          <w:tcPr>
            <w:tcW w:w="607" w:type="dxa"/>
          </w:tcPr>
          <w:p w14:paraId="4C11110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8.0</w:t>
            </w:r>
          </w:p>
        </w:tc>
        <w:tc>
          <w:tcPr>
            <w:tcW w:w="716" w:type="dxa"/>
          </w:tcPr>
          <w:p w14:paraId="45C8322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9.8</w:t>
            </w:r>
          </w:p>
        </w:tc>
        <w:tc>
          <w:tcPr>
            <w:tcW w:w="716" w:type="dxa"/>
          </w:tcPr>
          <w:p w14:paraId="2C38195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716" w:type="dxa"/>
          </w:tcPr>
          <w:p w14:paraId="7F311A6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2283" w:type="dxa"/>
          </w:tcPr>
          <w:p w14:paraId="19CE248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7B79AD0B" w14:textId="77777777" w:rsidTr="00BD4304">
        <w:tc>
          <w:tcPr>
            <w:tcW w:w="1748" w:type="dxa"/>
          </w:tcPr>
          <w:p w14:paraId="083DF18E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4B6885D0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</w:rPr>
              <w:t xml:space="preserve">Rented </w:t>
            </w:r>
          </w:p>
        </w:tc>
        <w:tc>
          <w:tcPr>
            <w:tcW w:w="607" w:type="dxa"/>
          </w:tcPr>
          <w:p w14:paraId="03E2635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716" w:type="dxa"/>
          </w:tcPr>
          <w:p w14:paraId="1F0AC8B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8.3</w:t>
            </w:r>
          </w:p>
        </w:tc>
        <w:tc>
          <w:tcPr>
            <w:tcW w:w="716" w:type="dxa"/>
          </w:tcPr>
          <w:p w14:paraId="7BC2FDD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716" w:type="dxa"/>
          </w:tcPr>
          <w:p w14:paraId="029096B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2283" w:type="dxa"/>
          </w:tcPr>
          <w:p w14:paraId="7FF1D4B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66.8; &lt;0.001</w:t>
            </w:r>
          </w:p>
        </w:tc>
      </w:tr>
      <w:tr w:rsidR="00FC3230" w:rsidRPr="007A3353" w14:paraId="1EAD0390" w14:textId="77777777" w:rsidTr="00BD4304">
        <w:tc>
          <w:tcPr>
            <w:tcW w:w="1748" w:type="dxa"/>
          </w:tcPr>
          <w:p w14:paraId="05F083FF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770490FF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607" w:type="dxa"/>
          </w:tcPr>
          <w:p w14:paraId="053B6BCB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5.8</w:t>
            </w:r>
          </w:p>
        </w:tc>
        <w:tc>
          <w:tcPr>
            <w:tcW w:w="716" w:type="dxa"/>
          </w:tcPr>
          <w:p w14:paraId="53A3069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3.2</w:t>
            </w:r>
          </w:p>
        </w:tc>
        <w:tc>
          <w:tcPr>
            <w:tcW w:w="716" w:type="dxa"/>
          </w:tcPr>
          <w:p w14:paraId="304193E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716" w:type="dxa"/>
          </w:tcPr>
          <w:p w14:paraId="5ED3906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2283" w:type="dxa"/>
          </w:tcPr>
          <w:p w14:paraId="7556D16C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02ACCD05" w14:textId="77777777" w:rsidTr="00BD4304">
        <w:tc>
          <w:tcPr>
            <w:tcW w:w="1748" w:type="dxa"/>
          </w:tcPr>
          <w:p w14:paraId="6E6E715E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Language </w:t>
            </w:r>
          </w:p>
        </w:tc>
        <w:tc>
          <w:tcPr>
            <w:tcW w:w="2608" w:type="dxa"/>
          </w:tcPr>
          <w:p w14:paraId="1E001CFC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Non-English </w:t>
            </w:r>
          </w:p>
        </w:tc>
        <w:tc>
          <w:tcPr>
            <w:tcW w:w="607" w:type="dxa"/>
          </w:tcPr>
          <w:p w14:paraId="0564B08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6.4</w:t>
            </w:r>
          </w:p>
        </w:tc>
        <w:tc>
          <w:tcPr>
            <w:tcW w:w="716" w:type="dxa"/>
          </w:tcPr>
          <w:p w14:paraId="02D4579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716" w:type="dxa"/>
          </w:tcPr>
          <w:p w14:paraId="27306EE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716" w:type="dxa"/>
          </w:tcPr>
          <w:p w14:paraId="081B7F39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2283" w:type="dxa"/>
          </w:tcPr>
          <w:p w14:paraId="21EC560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1336EA25" w14:textId="77777777" w:rsidTr="00BD4304">
        <w:tc>
          <w:tcPr>
            <w:tcW w:w="1748" w:type="dxa"/>
          </w:tcPr>
          <w:p w14:paraId="3A41EC11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0E0A2B50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English </w:t>
            </w:r>
          </w:p>
        </w:tc>
        <w:tc>
          <w:tcPr>
            <w:tcW w:w="607" w:type="dxa"/>
          </w:tcPr>
          <w:p w14:paraId="372C4C18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716" w:type="dxa"/>
          </w:tcPr>
          <w:p w14:paraId="396FF8C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716" w:type="dxa"/>
          </w:tcPr>
          <w:p w14:paraId="17A6DB4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4.6</w:t>
            </w:r>
          </w:p>
        </w:tc>
        <w:tc>
          <w:tcPr>
            <w:tcW w:w="716" w:type="dxa"/>
          </w:tcPr>
          <w:p w14:paraId="77362FF7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2283" w:type="dxa"/>
          </w:tcPr>
          <w:p w14:paraId="74DB116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1.2; 0.011</w:t>
            </w:r>
          </w:p>
        </w:tc>
      </w:tr>
      <w:tr w:rsidR="00FC3230" w:rsidRPr="007A3353" w14:paraId="45B78752" w14:textId="77777777" w:rsidTr="00BD4304">
        <w:tc>
          <w:tcPr>
            <w:tcW w:w="1748" w:type="dxa"/>
          </w:tcPr>
          <w:p w14:paraId="3CC14590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Father </w:t>
            </w:r>
          </w:p>
        </w:tc>
        <w:tc>
          <w:tcPr>
            <w:tcW w:w="2608" w:type="dxa"/>
          </w:tcPr>
          <w:p w14:paraId="5D968106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Employed </w:t>
            </w:r>
          </w:p>
        </w:tc>
        <w:tc>
          <w:tcPr>
            <w:tcW w:w="607" w:type="dxa"/>
          </w:tcPr>
          <w:p w14:paraId="71E0A99B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1.7</w:t>
            </w:r>
          </w:p>
        </w:tc>
        <w:tc>
          <w:tcPr>
            <w:tcW w:w="716" w:type="dxa"/>
          </w:tcPr>
          <w:p w14:paraId="52D784C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2.8</w:t>
            </w:r>
          </w:p>
        </w:tc>
        <w:tc>
          <w:tcPr>
            <w:tcW w:w="716" w:type="dxa"/>
          </w:tcPr>
          <w:p w14:paraId="310D049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3.1</w:t>
            </w:r>
          </w:p>
        </w:tc>
        <w:tc>
          <w:tcPr>
            <w:tcW w:w="716" w:type="dxa"/>
          </w:tcPr>
          <w:p w14:paraId="5B75968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2283" w:type="dxa"/>
          </w:tcPr>
          <w:p w14:paraId="491BAC8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0E36AF6F" w14:textId="77777777" w:rsidTr="00BD4304">
        <w:tc>
          <w:tcPr>
            <w:tcW w:w="1748" w:type="dxa"/>
          </w:tcPr>
          <w:p w14:paraId="2CCF366C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24679AB6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Unemployed </w:t>
            </w:r>
          </w:p>
        </w:tc>
        <w:tc>
          <w:tcPr>
            <w:tcW w:w="607" w:type="dxa"/>
          </w:tcPr>
          <w:p w14:paraId="35A70AEA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716" w:type="dxa"/>
          </w:tcPr>
          <w:p w14:paraId="645A81D5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5.2</w:t>
            </w:r>
          </w:p>
        </w:tc>
        <w:tc>
          <w:tcPr>
            <w:tcW w:w="716" w:type="dxa"/>
          </w:tcPr>
          <w:p w14:paraId="7F33A583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716" w:type="dxa"/>
          </w:tcPr>
          <w:p w14:paraId="7B618A52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2283" w:type="dxa"/>
          </w:tcPr>
          <w:p w14:paraId="6804762E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89.2; &lt;0.001</w:t>
            </w:r>
          </w:p>
        </w:tc>
      </w:tr>
      <w:tr w:rsidR="00FC3230" w:rsidRPr="007A3353" w14:paraId="6DF16627" w14:textId="77777777" w:rsidTr="00BD4304">
        <w:tc>
          <w:tcPr>
            <w:tcW w:w="1748" w:type="dxa"/>
          </w:tcPr>
          <w:p w14:paraId="62F4FE4D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Mother </w:t>
            </w:r>
          </w:p>
        </w:tc>
        <w:tc>
          <w:tcPr>
            <w:tcW w:w="2608" w:type="dxa"/>
          </w:tcPr>
          <w:p w14:paraId="6BCCCD07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Employed </w:t>
            </w:r>
          </w:p>
        </w:tc>
        <w:tc>
          <w:tcPr>
            <w:tcW w:w="607" w:type="dxa"/>
          </w:tcPr>
          <w:p w14:paraId="2AE2657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0.3</w:t>
            </w:r>
          </w:p>
        </w:tc>
        <w:tc>
          <w:tcPr>
            <w:tcW w:w="716" w:type="dxa"/>
          </w:tcPr>
          <w:p w14:paraId="4A5AD9CC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52.6</w:t>
            </w:r>
          </w:p>
        </w:tc>
        <w:tc>
          <w:tcPr>
            <w:tcW w:w="716" w:type="dxa"/>
          </w:tcPr>
          <w:p w14:paraId="1A624BF7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716" w:type="dxa"/>
          </w:tcPr>
          <w:p w14:paraId="480908F0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2283" w:type="dxa"/>
          </w:tcPr>
          <w:p w14:paraId="1DA8C099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3230" w:rsidRPr="007A3353" w14:paraId="3ACDE14A" w14:textId="77777777" w:rsidTr="00BD4304">
        <w:tc>
          <w:tcPr>
            <w:tcW w:w="1748" w:type="dxa"/>
          </w:tcPr>
          <w:p w14:paraId="60E8C553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5CE6F55D" w14:textId="77777777" w:rsidR="00FC3230" w:rsidRPr="007A3353" w:rsidRDefault="00FC3230" w:rsidP="00BD4304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Unemployed </w:t>
            </w:r>
          </w:p>
        </w:tc>
        <w:tc>
          <w:tcPr>
            <w:tcW w:w="607" w:type="dxa"/>
          </w:tcPr>
          <w:p w14:paraId="235FE66D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2.7</w:t>
            </w:r>
          </w:p>
        </w:tc>
        <w:tc>
          <w:tcPr>
            <w:tcW w:w="716" w:type="dxa"/>
          </w:tcPr>
          <w:p w14:paraId="31179DD1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3.6</w:t>
            </w:r>
          </w:p>
        </w:tc>
        <w:tc>
          <w:tcPr>
            <w:tcW w:w="716" w:type="dxa"/>
          </w:tcPr>
          <w:p w14:paraId="720E39EF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716" w:type="dxa"/>
          </w:tcPr>
          <w:p w14:paraId="26D16BF4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2283" w:type="dxa"/>
          </w:tcPr>
          <w:p w14:paraId="4B27394B" w14:textId="77777777" w:rsidR="00FC3230" w:rsidRPr="007A3353" w:rsidRDefault="00FC3230" w:rsidP="00BD4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70.4; &lt;0.001</w:t>
            </w:r>
          </w:p>
        </w:tc>
      </w:tr>
    </w:tbl>
    <w:p w14:paraId="0748B512" w14:textId="0E12585A" w:rsidR="00FC3230" w:rsidRPr="007A3353" w:rsidRDefault="00D726D0" w:rsidP="00FC3230">
      <w:pPr>
        <w:rPr>
          <w:rFonts w:ascii="Times New Roman" w:hAnsi="Times New Roman" w:cs="Times New Roman"/>
          <w:lang w:val="en-US"/>
        </w:rPr>
      </w:pPr>
      <w:r w:rsidRPr="00D726D0">
        <w:rPr>
          <w:rFonts w:ascii="Times New Roman" w:hAnsi="Times New Roman" w:cs="Times New Roman"/>
          <w:lang w:val="en-US"/>
        </w:rPr>
        <w:t>ACEs: Adverse childhood experiences</w:t>
      </w:r>
      <w:r>
        <w:rPr>
          <w:rFonts w:ascii="Times New Roman" w:hAnsi="Times New Roman" w:cs="Times New Roman"/>
          <w:lang w:val="en-US"/>
        </w:rPr>
        <w:t>;</w:t>
      </w:r>
      <w:r w:rsidRPr="00D726D0">
        <w:rPr>
          <w:rFonts w:ascii="Times New Roman" w:hAnsi="Times New Roman" w:cs="Times New Roman"/>
          <w:lang w:val="en-US"/>
        </w:rPr>
        <w:t xml:space="preserve"> </w:t>
      </w:r>
      <w:r w:rsidR="00FC3230" w:rsidRPr="007A3353">
        <w:rPr>
          <w:rFonts w:ascii="Times New Roman" w:hAnsi="Times New Roman" w:cs="Times New Roman"/>
          <w:lang w:val="en-US"/>
        </w:rPr>
        <w:t>*Regional location includes remote (n=26) &amp; very remote areas of Australia (n=11)</w:t>
      </w:r>
    </w:p>
    <w:p w14:paraId="2722116A" w14:textId="77777777" w:rsidR="00FC3230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125F569" w14:textId="77777777" w:rsidR="002C3D5B" w:rsidRDefault="002C3D5B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D3292E8" w14:textId="77777777" w:rsidR="002C3D5B" w:rsidRDefault="002C3D5B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F8C8532" w14:textId="77777777" w:rsidR="002C3D5B" w:rsidRPr="007A3353" w:rsidRDefault="002C3D5B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5C203E5" w14:textId="77777777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A20DE73" w14:textId="77777777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53515F5" w14:textId="77777777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D93951" w14:textId="5CD2AB0A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8F88D9B" w14:textId="77777777" w:rsidR="001E53CB" w:rsidRPr="007A3353" w:rsidRDefault="001E53CB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6B1BCFC" w14:textId="77777777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E55FEEE" w14:textId="77777777" w:rsidR="00FC3230" w:rsidRPr="007A3353" w:rsidRDefault="00FC3230" w:rsidP="00706E7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BC218D1" w14:textId="6DAD8FD9" w:rsidR="00706E72" w:rsidRPr="007A3353" w:rsidRDefault="00E11B1A" w:rsidP="00706E7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A335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le </w:t>
      </w:r>
      <w:r w:rsidR="00B03B87" w:rsidRPr="007A3353">
        <w:rPr>
          <w:rFonts w:ascii="Times New Roman" w:hAnsi="Times New Roman" w:cs="Times New Roman"/>
          <w:b/>
          <w:bCs/>
          <w:lang w:val="en-US"/>
        </w:rPr>
        <w:t>Table S</w:t>
      </w:r>
      <w:r w:rsidRPr="007A3353">
        <w:rPr>
          <w:rFonts w:ascii="Times New Roman" w:hAnsi="Times New Roman" w:cs="Times New Roman"/>
          <w:b/>
          <w:bCs/>
          <w:lang w:val="en-US"/>
        </w:rPr>
        <w:t xml:space="preserve">2: </w:t>
      </w:r>
      <w:r w:rsidR="00223BE6" w:rsidRPr="007A3353">
        <w:rPr>
          <w:rFonts w:ascii="Times New Roman" w:hAnsi="Times New Roman" w:cs="Times New Roman"/>
          <w:b/>
          <w:bCs/>
        </w:rPr>
        <w:t xml:space="preserve">Association between adverse childhood experiences prior to Wave 7 and anxiety and depressive symptoms at Wave 7 </w:t>
      </w:r>
      <w:r w:rsidR="00223BE6" w:rsidRPr="007A3353">
        <w:rPr>
          <w:rFonts w:ascii="Times New Roman" w:hAnsi="Times New Roman" w:cs="Times New Roman"/>
          <w:b/>
          <w:bCs/>
          <w:lang w:val="en-US"/>
        </w:rPr>
        <w:t>in the K-cohort</w:t>
      </w:r>
    </w:p>
    <w:tbl>
      <w:tblPr>
        <w:tblStyle w:val="TableGrid"/>
        <w:tblW w:w="15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46"/>
        <w:gridCol w:w="1145"/>
        <w:gridCol w:w="1814"/>
        <w:gridCol w:w="836"/>
        <w:gridCol w:w="1255"/>
        <w:gridCol w:w="1660"/>
        <w:gridCol w:w="1145"/>
        <w:gridCol w:w="1645"/>
        <w:gridCol w:w="938"/>
        <w:gridCol w:w="1191"/>
      </w:tblGrid>
      <w:tr w:rsidR="00127271" w:rsidRPr="007A3353" w14:paraId="171F2781" w14:textId="3B39DE11" w:rsidTr="00A933D5"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771CA9C5" w14:textId="5692876C" w:rsidR="00BA1D35" w:rsidRPr="007A3353" w:rsidRDefault="00BA1D35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Adversity  </w:t>
            </w:r>
          </w:p>
        </w:tc>
        <w:tc>
          <w:tcPr>
            <w:tcW w:w="679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EF8A4" w14:textId="1DFE0F18" w:rsidR="00BA1D35" w:rsidRPr="007A3353" w:rsidRDefault="00BA1D35" w:rsidP="005F30F1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Anxiety</w:t>
            </w:r>
            <w:r w:rsidR="005F30F1" w:rsidRPr="007A33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3353">
              <w:rPr>
                <w:rFonts w:ascii="Times New Roman" w:hAnsi="Times New Roman" w:cs="Times New Roman"/>
                <w:lang w:val="en-US"/>
              </w:rPr>
              <w:t>symptoms</w:t>
            </w:r>
            <w:r w:rsidR="00C82F18" w:rsidRPr="007A3353">
              <w:rPr>
                <w:rFonts w:ascii="Times New Roman" w:hAnsi="Times New Roman" w:cs="Times New Roman"/>
                <w:lang w:val="en-US"/>
              </w:rPr>
              <w:t xml:space="preserve"> (SDQ &gt;18</w:t>
            </w:r>
            <w:r w:rsidR="00581808" w:rsidRPr="007A3353">
              <w:rPr>
                <w:rFonts w:ascii="Times New Roman" w:hAnsi="Times New Roman" w:cs="Times New Roman"/>
                <w:lang w:val="en-US"/>
              </w:rPr>
              <w:t xml:space="preserve"> for females and </w:t>
            </w:r>
            <w:r w:rsidR="00367883" w:rsidRPr="007A3353">
              <w:rPr>
                <w:rFonts w:ascii="Times New Roman" w:hAnsi="Times New Roman" w:cs="Times New Roman"/>
                <w:lang w:val="en-US"/>
              </w:rPr>
              <w:t>&gt;</w:t>
            </w:r>
            <w:r w:rsidR="00581808" w:rsidRPr="007A3353">
              <w:rPr>
                <w:rFonts w:ascii="Times New Roman" w:hAnsi="Times New Roman" w:cs="Times New Roman"/>
                <w:lang w:val="en-US"/>
              </w:rPr>
              <w:t>21 for males)</w:t>
            </w:r>
          </w:p>
        </w:tc>
        <w:tc>
          <w:tcPr>
            <w:tcW w:w="65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090114" w14:textId="1C751B22" w:rsidR="00BA1D35" w:rsidRPr="007A3353" w:rsidRDefault="00BA1D35" w:rsidP="005F30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Depression</w:t>
            </w:r>
            <w:r w:rsidR="005F30F1" w:rsidRPr="007A33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3353">
              <w:rPr>
                <w:rFonts w:ascii="Times New Roman" w:hAnsi="Times New Roman" w:cs="Times New Roman"/>
                <w:lang w:val="en-US"/>
              </w:rPr>
              <w:t>symptoms</w:t>
            </w:r>
            <w:r w:rsidR="00367883"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82179" w:rsidRPr="007A3353">
              <w:rPr>
                <w:rFonts w:ascii="Times New Roman" w:hAnsi="Times New Roman" w:cs="Times New Roman"/>
                <w:lang w:val="en-US"/>
              </w:rPr>
              <w:t>t</w:t>
            </w:r>
            <w:r w:rsidR="008845F0" w:rsidRPr="007A3353">
              <w:rPr>
                <w:rFonts w:ascii="Times New Roman" w:hAnsi="Times New Roman" w:cs="Times New Roman"/>
                <w:lang w:val="en-US"/>
              </w:rPr>
              <w:t xml:space="preserve">op 10% of </w:t>
            </w:r>
            <w:r w:rsidR="00BB7406" w:rsidRPr="007A3353">
              <w:rPr>
                <w:rFonts w:ascii="Times New Roman" w:hAnsi="Times New Roman" w:cs="Times New Roman"/>
                <w:lang w:val="en-US"/>
              </w:rPr>
              <w:t>SMFQ</w:t>
            </w:r>
            <w:r w:rsidR="00982179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27271" w:rsidRPr="007A3353" w14:paraId="7D53C163" w14:textId="2B83DA13" w:rsidTr="00A933D5"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213B43FA" w14:textId="77777777" w:rsidR="001F32EF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608821E4" w14:textId="49984DCC" w:rsidR="001F32EF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Crude OR</w:t>
            </w:r>
          </w:p>
          <w:p w14:paraId="79AB8590" w14:textId="735A0BEB" w:rsidR="001F32EF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981578A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98F8B64" w14:textId="74386C89" w:rsidR="001F32EF" w:rsidRPr="007A3353" w:rsidRDefault="00FD6E98" w:rsidP="0072667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A335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70773BA" w14:textId="72ED7A4D" w:rsidR="00125F65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Adjusted </w:t>
            </w:r>
            <w:r w:rsidR="00125F65" w:rsidRPr="007A3353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442FEAE9" w14:textId="23EF917F" w:rsidR="001F32EF" w:rsidRPr="007A3353" w:rsidRDefault="00125F65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89DB0E5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194BF17" w14:textId="58C76346" w:rsidR="001F32EF" w:rsidRPr="007A3353" w:rsidRDefault="00FD6E98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861B480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0D3D4B2" w14:textId="7BDFEBB0" w:rsidR="001F32EF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PAF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97A8F21" w14:textId="1B79CB18" w:rsidR="00125F65" w:rsidRPr="007A3353" w:rsidRDefault="00125F65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Crude OR</w:t>
            </w:r>
          </w:p>
          <w:p w14:paraId="61B580FD" w14:textId="5DD1BC5A" w:rsidR="001F32EF" w:rsidRPr="007A3353" w:rsidRDefault="00125F65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9439FBC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21327F0" w14:textId="142B4365" w:rsidR="001F32EF" w:rsidRPr="007A3353" w:rsidRDefault="00FD6E98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396AF5B" w14:textId="2A711995" w:rsidR="00125F65" w:rsidRPr="007A3353" w:rsidRDefault="00125F65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Adjusted OR</w:t>
            </w:r>
          </w:p>
          <w:p w14:paraId="02D00656" w14:textId="76D225D9" w:rsidR="001F32EF" w:rsidRPr="007A3353" w:rsidRDefault="00125F65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3D68FB3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CE2D1A" w14:textId="5AC5291F" w:rsidR="001F32EF" w:rsidRPr="007A3353" w:rsidRDefault="00FD6E98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369B38D4" w14:textId="77777777" w:rsidR="00B44CA1" w:rsidRPr="007A3353" w:rsidRDefault="00B44CA1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51E616" w14:textId="4C10ABCA" w:rsidR="001F32EF" w:rsidRPr="007A3353" w:rsidRDefault="001F32EF" w:rsidP="007266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PAF</w:t>
            </w:r>
          </w:p>
        </w:tc>
      </w:tr>
      <w:tr w:rsidR="00127271" w:rsidRPr="007A3353" w14:paraId="6DE8DC9F" w14:textId="6A72C709" w:rsidTr="000D5988"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12EDD84" w14:textId="14280345" w:rsidR="000300DD" w:rsidRPr="007A3353" w:rsidRDefault="00A933D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F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 xml:space="preserve">inancial hardship 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4DF4CFD1" w14:textId="5B6AC2F4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466866" w:rsidRPr="007A3353">
              <w:rPr>
                <w:rFonts w:ascii="Times New Roman" w:hAnsi="Times New Roman" w:cs="Times New Roman"/>
                <w:lang w:val="en-US"/>
              </w:rPr>
              <w:t>1</w:t>
            </w:r>
            <w:r w:rsidR="00C236D6" w:rsidRPr="007A3353">
              <w:rPr>
                <w:rFonts w:ascii="Times New Roman" w:hAnsi="Times New Roman" w:cs="Times New Roman"/>
                <w:lang w:val="en-US"/>
              </w:rPr>
              <w:t>5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C236D6" w:rsidRPr="007A3353">
              <w:rPr>
                <w:rFonts w:ascii="Times New Roman" w:hAnsi="Times New Roman" w:cs="Times New Roman"/>
                <w:lang w:val="en-US"/>
              </w:rPr>
              <w:t>92</w:t>
            </w:r>
            <w:r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C236D6" w:rsidRPr="007A3353">
              <w:rPr>
                <w:rFonts w:ascii="Times New Roman" w:hAnsi="Times New Roman" w:cs="Times New Roman"/>
                <w:lang w:val="en-US"/>
              </w:rPr>
              <w:t>42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01DA5F4" w14:textId="4FB2F1B0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C236D6" w:rsidRPr="007A3353"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3D56DFA" w14:textId="57A39640" w:rsidR="000300DD" w:rsidRPr="007A3353" w:rsidRDefault="00843DA7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D966AF" w:rsidRPr="007A3353">
              <w:rPr>
                <w:rFonts w:ascii="Times New Roman" w:hAnsi="Times New Roman" w:cs="Times New Roman"/>
                <w:lang w:val="en-US"/>
              </w:rPr>
              <w:t>11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F3AAC" w:rsidRPr="007A3353">
              <w:rPr>
                <w:rFonts w:ascii="Times New Roman" w:hAnsi="Times New Roman" w:cs="Times New Roman"/>
                <w:lang w:val="en-US"/>
              </w:rPr>
              <w:t>0.8</w:t>
            </w:r>
            <w:r w:rsidR="00D966AF" w:rsidRPr="007A3353">
              <w:rPr>
                <w:rFonts w:ascii="Times New Roman" w:hAnsi="Times New Roman" w:cs="Times New Roman"/>
                <w:lang w:val="en-US"/>
              </w:rPr>
              <w:t>9</w:t>
            </w:r>
            <w:r w:rsidR="005F3AAC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D966AF" w:rsidRPr="007A3353">
              <w:rPr>
                <w:rFonts w:ascii="Times New Roman" w:hAnsi="Times New Roman" w:cs="Times New Roman"/>
                <w:lang w:val="en-US"/>
              </w:rPr>
              <w:t>2</w:t>
            </w:r>
            <w:r w:rsidR="005F3AAC" w:rsidRPr="007A3353">
              <w:rPr>
                <w:rFonts w:ascii="Times New Roman" w:hAnsi="Times New Roman" w:cs="Times New Roman"/>
                <w:lang w:val="en-US"/>
              </w:rPr>
              <w:t>.</w:t>
            </w:r>
            <w:r w:rsidR="00D966AF" w:rsidRPr="007A3353">
              <w:rPr>
                <w:rFonts w:ascii="Times New Roman" w:hAnsi="Times New Roman" w:cs="Times New Roman"/>
                <w:lang w:val="en-US"/>
              </w:rPr>
              <w:t>01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4A9E817" w14:textId="36673C4E" w:rsidR="000300DD" w:rsidRPr="007A3353" w:rsidRDefault="005F3AAC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D966AF" w:rsidRPr="007A3353">
              <w:rPr>
                <w:rFonts w:ascii="Times New Roman" w:hAnsi="Times New Roman" w:cs="Times New Roman"/>
                <w:lang w:val="en-US"/>
              </w:rPr>
              <w:t>526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6335E11" w14:textId="69623E0A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0F1871B" w14:textId="3F5A2481" w:rsidR="000300DD" w:rsidRPr="007A3353" w:rsidRDefault="00C9520E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45</w:t>
            </w:r>
            <w:r w:rsidR="00806A80" w:rsidRPr="007A3353">
              <w:rPr>
                <w:rFonts w:ascii="Times New Roman" w:hAnsi="Times New Roman" w:cs="Times New Roman"/>
                <w:lang w:val="en-US"/>
              </w:rPr>
              <w:t xml:space="preserve"> (1.12-1.88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91CF187" w14:textId="76F8B060" w:rsidR="000300DD" w:rsidRPr="007A3353" w:rsidRDefault="00806A80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190884E" w14:textId="6BACB506" w:rsidR="000300DD" w:rsidRPr="007A3353" w:rsidRDefault="00304530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1 (</w:t>
            </w:r>
            <w:r w:rsidR="00D557C5" w:rsidRPr="007A3353">
              <w:rPr>
                <w:rFonts w:ascii="Times New Roman" w:hAnsi="Times New Roman" w:cs="Times New Roman"/>
                <w:lang w:val="en-US"/>
              </w:rPr>
              <w:t>0.57-1.78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1997D48" w14:textId="4800435B" w:rsidR="000300DD" w:rsidRPr="007A3353" w:rsidRDefault="00730F91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769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504A8454" w14:textId="57165F6C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71CBAE76" w14:textId="6CF992F9" w:rsidTr="000D5988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A092" w14:textId="7813A95F" w:rsidR="000300DD" w:rsidRPr="007A3353" w:rsidRDefault="00A933D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D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>rug</w:t>
            </w:r>
            <w:r w:rsidR="00897BB5" w:rsidRPr="007A3353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 xml:space="preserve">alcohol </w:t>
            </w:r>
            <w:r w:rsidR="00897BB5" w:rsidRPr="007A3353">
              <w:rPr>
                <w:rFonts w:ascii="Times New Roman" w:hAnsi="Times New Roman" w:cs="Times New Roman"/>
                <w:lang w:val="en-US"/>
              </w:rPr>
              <w:t xml:space="preserve">abuse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CE97" w14:textId="19D27C92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E02B87" w:rsidRPr="007A3353">
              <w:rPr>
                <w:rFonts w:ascii="Times New Roman" w:hAnsi="Times New Roman" w:cs="Times New Roman"/>
                <w:lang w:val="en-US"/>
              </w:rPr>
              <w:t>23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02B87" w:rsidRPr="007A3353">
              <w:rPr>
                <w:rFonts w:ascii="Times New Roman" w:hAnsi="Times New Roman" w:cs="Times New Roman"/>
                <w:lang w:val="en-US"/>
              </w:rPr>
              <w:t>82</w:t>
            </w:r>
            <w:r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E02B87" w:rsidRPr="007A3353">
              <w:rPr>
                <w:rFonts w:ascii="Times New Roman" w:hAnsi="Times New Roman" w:cs="Times New Roman"/>
                <w:lang w:val="en-US"/>
              </w:rPr>
              <w:t>8</w:t>
            </w:r>
            <w:r w:rsidRPr="007A3353">
              <w:rPr>
                <w:rFonts w:ascii="Times New Roman" w:hAnsi="Times New Roman" w:cs="Times New Roman"/>
                <w:lang w:val="en-US"/>
              </w:rPr>
              <w:t>5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73799" w14:textId="1A80D40B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E02B87" w:rsidRPr="007A3353"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2509F" w14:textId="425DB185" w:rsidR="000300DD" w:rsidRPr="007A3353" w:rsidRDefault="00FE3E33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23</w:t>
            </w:r>
            <w:r w:rsidR="00E94B86" w:rsidRPr="007A3353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Pr="007A3353">
              <w:rPr>
                <w:rFonts w:ascii="Times New Roman" w:hAnsi="Times New Roman" w:cs="Times New Roman"/>
                <w:lang w:val="en-US"/>
              </w:rPr>
              <w:t>9</w:t>
            </w:r>
            <w:r w:rsidR="00E94B86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Pr="007A3353">
              <w:rPr>
                <w:rFonts w:ascii="Times New Roman" w:hAnsi="Times New Roman" w:cs="Times New Roman"/>
                <w:lang w:val="en-US"/>
              </w:rPr>
              <w:t>2</w:t>
            </w:r>
            <w:r w:rsidR="00E94B86" w:rsidRPr="007A3353">
              <w:rPr>
                <w:rFonts w:ascii="Times New Roman" w:hAnsi="Times New Roman" w:cs="Times New Roman"/>
                <w:lang w:val="en-US"/>
              </w:rPr>
              <w:t>.</w:t>
            </w:r>
            <w:r w:rsidRPr="007A3353">
              <w:rPr>
                <w:rFonts w:ascii="Times New Roman" w:hAnsi="Times New Roman" w:cs="Times New Roman"/>
                <w:lang w:val="en-US"/>
              </w:rPr>
              <w:t>1</w:t>
            </w:r>
            <w:r w:rsidR="00E94B86" w:rsidRPr="007A3353">
              <w:rPr>
                <w:rFonts w:ascii="Times New Roman" w:hAnsi="Times New Roman" w:cs="Times New Roman"/>
                <w:lang w:val="en-US"/>
              </w:rPr>
              <w:t>4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D30A7" w14:textId="6FDA3298" w:rsidR="000300DD" w:rsidRPr="007A3353" w:rsidRDefault="00E94B86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9</w:t>
            </w:r>
            <w:r w:rsidR="00333595" w:rsidRPr="007A3353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8A669" w14:textId="2CAB8795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6C1D9" w14:textId="609C249B" w:rsidR="000300DD" w:rsidRPr="007A3353" w:rsidRDefault="00806A80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24 (</w:t>
            </w:r>
            <w:r w:rsidR="009B45E3" w:rsidRPr="007A3353">
              <w:rPr>
                <w:rFonts w:ascii="Times New Roman" w:hAnsi="Times New Roman" w:cs="Times New Roman"/>
                <w:lang w:val="en-US"/>
              </w:rPr>
              <w:t>0.86-1.77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65D70" w14:textId="68797807" w:rsidR="000300DD" w:rsidRPr="007A3353" w:rsidRDefault="0066501B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0982C" w14:textId="45E0DEB6" w:rsidR="000300DD" w:rsidRPr="007A3353" w:rsidRDefault="00D557C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6 (0.45-2.49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F5C1C" w14:textId="06CCF334" w:rsidR="000300DD" w:rsidRPr="007A3353" w:rsidRDefault="00730F91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89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85B2F" w14:textId="0200A2BA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36491EE3" w14:textId="29990E1A" w:rsidTr="000D5988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0E8BE" w14:textId="267303D9" w:rsidR="000300DD" w:rsidRPr="007A3353" w:rsidRDefault="00897BB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Marital s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 xml:space="preserve">eparation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D8EE1" w14:textId="5C98F533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</w:t>
            </w:r>
            <w:r w:rsidR="00E02B87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0.6</w:t>
            </w:r>
            <w:r w:rsidR="00B46603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Pr="007A3353">
              <w:rPr>
                <w:rFonts w:ascii="Times New Roman" w:hAnsi="Times New Roman" w:cs="Times New Roman"/>
                <w:lang w:val="en-US"/>
              </w:rPr>
              <w:t>-1.7</w:t>
            </w:r>
            <w:r w:rsidR="00B46603" w:rsidRPr="007A3353">
              <w:rPr>
                <w:rFonts w:ascii="Times New Roman" w:hAnsi="Times New Roman" w:cs="Times New Roman"/>
                <w:lang w:val="en-US"/>
              </w:rPr>
              <w:t>2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A3B0B" w14:textId="6C8ECB91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B46603" w:rsidRPr="007A3353">
              <w:rPr>
                <w:rFonts w:ascii="Times New Roman" w:hAnsi="Times New Roman" w:cs="Times New Roman"/>
                <w:lang w:val="en-US"/>
              </w:rPr>
              <w:t>74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F6A7" w14:textId="3234C161" w:rsidR="000300DD" w:rsidRPr="007A3353" w:rsidRDefault="00C81629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81122F" w:rsidRPr="007A3353">
              <w:rPr>
                <w:rFonts w:ascii="Times New Roman" w:hAnsi="Times New Roman" w:cs="Times New Roman"/>
                <w:lang w:val="en-US"/>
              </w:rPr>
              <w:t>32</w:t>
            </w:r>
            <w:r w:rsidR="00D622CC" w:rsidRPr="007A3353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81122F" w:rsidRPr="007A3353">
              <w:rPr>
                <w:rFonts w:ascii="Times New Roman" w:hAnsi="Times New Roman" w:cs="Times New Roman"/>
                <w:lang w:val="en-US"/>
              </w:rPr>
              <w:t>93</w:t>
            </w:r>
            <w:r w:rsidR="00D622CC"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81122F" w:rsidRPr="007A3353">
              <w:rPr>
                <w:rFonts w:ascii="Times New Roman" w:hAnsi="Times New Roman" w:cs="Times New Roman"/>
                <w:lang w:val="en-US"/>
              </w:rPr>
              <w:t>07</w:t>
            </w:r>
            <w:r w:rsidR="00D622CC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E3736" w14:textId="6AA89F8B" w:rsidR="000300DD" w:rsidRPr="007A3353" w:rsidRDefault="00356A12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0B186E" w:rsidRPr="007A3353">
              <w:rPr>
                <w:rFonts w:ascii="Times New Roman" w:hAnsi="Times New Roman" w:cs="Times New Roman"/>
                <w:lang w:val="en-US"/>
              </w:rPr>
              <w:t>39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C99CF" w14:textId="4A7251F0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EF5E4" w14:textId="5286F461" w:rsidR="000300DD" w:rsidRPr="007A3353" w:rsidRDefault="00031CFB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42 (</w:t>
            </w:r>
            <w:r w:rsidR="00284692" w:rsidRPr="007A3353">
              <w:rPr>
                <w:rFonts w:ascii="Times New Roman" w:hAnsi="Times New Roman" w:cs="Times New Roman"/>
                <w:lang w:val="en-US"/>
              </w:rPr>
              <w:t>1.04-1.95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6C116" w14:textId="3A3C2ACE" w:rsidR="000300DD" w:rsidRPr="007A3353" w:rsidRDefault="00284692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3BF06" w14:textId="13F3508C" w:rsidR="000300DD" w:rsidRPr="007A3353" w:rsidRDefault="00EB284E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0 (0.91-2.55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56E6D" w14:textId="3350CC02" w:rsidR="000300DD" w:rsidRPr="007A3353" w:rsidRDefault="00EB284E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ED5A8" w14:textId="1186472E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3E639F44" w14:textId="6333DEE9" w:rsidTr="000D5988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2C97A" w14:textId="3556C5CF" w:rsidR="000300DD" w:rsidRPr="007A3353" w:rsidRDefault="00FA58F6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eastAsia="Times New Roman" w:hAnsi="Times New Roman" w:cs="Times New Roman"/>
                <w:lang w:eastAsia="en-AU"/>
              </w:rPr>
              <w:t>Verbal or physical IPC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80D15" w14:textId="512EE469" w:rsidR="000300DD" w:rsidRPr="007A3353" w:rsidRDefault="00E25CC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1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7A3353">
              <w:rPr>
                <w:rFonts w:ascii="Times New Roman" w:hAnsi="Times New Roman" w:cs="Times New Roman"/>
                <w:lang w:val="en-US"/>
              </w:rPr>
              <w:t>78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Pr="007A3353">
              <w:rPr>
                <w:rFonts w:ascii="Times New Roman" w:hAnsi="Times New Roman" w:cs="Times New Roman"/>
                <w:lang w:val="en-US"/>
              </w:rPr>
              <w:t>20</w:t>
            </w:r>
            <w:r w:rsidR="000300DD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2A247" w14:textId="038C5C9A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C96308" w:rsidRPr="007A3353">
              <w:rPr>
                <w:rFonts w:ascii="Times New Roman" w:hAnsi="Times New Roman" w:cs="Times New Roman"/>
                <w:lang w:val="en-US"/>
              </w:rPr>
              <w:t>3</w:t>
            </w:r>
            <w:r w:rsidR="002D6C53" w:rsidRPr="007A335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ACE92" w14:textId="4726B8E2" w:rsidR="000300DD" w:rsidRPr="007A3353" w:rsidRDefault="00BE42D6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39513C" w:rsidRPr="007A3353">
              <w:rPr>
                <w:rFonts w:ascii="Times New Roman" w:hAnsi="Times New Roman" w:cs="Times New Roman"/>
                <w:lang w:val="en-US"/>
              </w:rPr>
              <w:t>09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D0B15"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39513C" w:rsidRPr="007A3353">
              <w:rPr>
                <w:rFonts w:ascii="Times New Roman" w:hAnsi="Times New Roman" w:cs="Times New Roman"/>
                <w:lang w:val="en-US"/>
              </w:rPr>
              <w:t>75</w:t>
            </w:r>
            <w:r w:rsidR="004D0B15" w:rsidRPr="007A3353">
              <w:rPr>
                <w:rFonts w:ascii="Times New Roman" w:hAnsi="Times New Roman" w:cs="Times New Roman"/>
                <w:lang w:val="en-US"/>
              </w:rPr>
              <w:t>-1.5</w:t>
            </w:r>
            <w:r w:rsidR="00C81629" w:rsidRPr="007A3353">
              <w:rPr>
                <w:rFonts w:ascii="Times New Roman" w:hAnsi="Times New Roman" w:cs="Times New Roman"/>
                <w:lang w:val="en-US"/>
              </w:rPr>
              <w:t>9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D4BD6" w14:textId="2AA48663" w:rsidR="000300DD" w:rsidRPr="007A3353" w:rsidRDefault="00105C58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C81629" w:rsidRPr="007A3353">
              <w:rPr>
                <w:rFonts w:ascii="Times New Roman" w:hAnsi="Times New Roman" w:cs="Times New Roman"/>
                <w:lang w:val="en-US"/>
              </w:rPr>
              <w:t>64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5EB4B" w14:textId="57FE6749" w:rsidR="000300DD" w:rsidRPr="007A3353" w:rsidRDefault="000300DD" w:rsidP="000300D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BA7BD" w14:textId="4E55C3CD" w:rsidR="000300DD" w:rsidRPr="007A3353" w:rsidRDefault="001C5B9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96 (0.73-1.26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551F4" w14:textId="655E55D5" w:rsidR="000300DD" w:rsidRPr="007A3353" w:rsidRDefault="001C5B9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79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E2449" w14:textId="56FE4B49" w:rsidR="000300DD" w:rsidRPr="007A3353" w:rsidRDefault="008B0865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19 (</w:t>
            </w:r>
            <w:r w:rsidR="008B1F36" w:rsidRPr="007A3353">
              <w:rPr>
                <w:rFonts w:ascii="Times New Roman" w:hAnsi="Times New Roman" w:cs="Times New Roman"/>
                <w:lang w:val="en-US"/>
              </w:rPr>
              <w:t>0.86-1.6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0CA63" w14:textId="749B04A3" w:rsidR="000300DD" w:rsidRPr="007A3353" w:rsidRDefault="008B1F36" w:rsidP="000300D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27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B6D08" w14:textId="7FECA9F3" w:rsidR="000300DD" w:rsidRPr="007A3353" w:rsidRDefault="000300DD" w:rsidP="000300D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3C29A43D" w14:textId="7D9DD6EA" w:rsidTr="000D5988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1C095" w14:textId="5BE125D7" w:rsidR="00692F49" w:rsidRPr="007A3353" w:rsidRDefault="00F711F0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Unsafe n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 xml:space="preserve">eighborhood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5D58C" w14:textId="317C080F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</w:t>
            </w:r>
            <w:r w:rsidR="0032091A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="003300E1" w:rsidRPr="007A3353">
              <w:rPr>
                <w:rFonts w:ascii="Times New Roman" w:hAnsi="Times New Roman" w:cs="Times New Roman"/>
                <w:lang w:val="en-US"/>
              </w:rPr>
              <w:t>1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1.8</w:t>
            </w:r>
            <w:r w:rsidR="002D6C53" w:rsidRPr="007A3353">
              <w:rPr>
                <w:rFonts w:ascii="Times New Roman" w:hAnsi="Times New Roman" w:cs="Times New Roman"/>
                <w:lang w:val="en-US"/>
              </w:rPr>
              <w:t>5</w:t>
            </w:r>
            <w:r w:rsidRPr="007A3353">
              <w:rPr>
                <w:rFonts w:ascii="Times New Roman" w:hAnsi="Times New Roman" w:cs="Times New Roman"/>
                <w:lang w:val="en-US"/>
              </w:rPr>
              <w:t>-4.</w:t>
            </w:r>
            <w:r w:rsidR="002D6C53" w:rsidRPr="007A3353">
              <w:rPr>
                <w:rFonts w:ascii="Times New Roman" w:hAnsi="Times New Roman" w:cs="Times New Roman"/>
                <w:lang w:val="en-US"/>
              </w:rPr>
              <w:t>6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009E0" w14:textId="4ECA6EB1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</w:t>
            </w:r>
            <w:r w:rsidR="00E9505D" w:rsidRPr="007A33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DFEED" w14:textId="2E8C514C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7C6531" w:rsidRPr="007A3353">
              <w:rPr>
                <w:rFonts w:ascii="Times New Roman" w:hAnsi="Times New Roman" w:cs="Times New Roman"/>
                <w:lang w:val="en-US"/>
              </w:rPr>
              <w:t>00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0.9</w:t>
            </w:r>
            <w:r w:rsidR="007C6531" w:rsidRPr="007A3353">
              <w:rPr>
                <w:rFonts w:ascii="Times New Roman" w:hAnsi="Times New Roman" w:cs="Times New Roman"/>
                <w:lang w:val="en-US"/>
              </w:rPr>
              <w:t>3</w:t>
            </w:r>
            <w:r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39513C" w:rsidRPr="007A3353">
              <w:rPr>
                <w:rFonts w:ascii="Times New Roman" w:hAnsi="Times New Roman" w:cs="Times New Roman"/>
                <w:lang w:val="en-US"/>
              </w:rPr>
              <w:t>37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14581" w14:textId="57940E7A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39513C" w:rsidRPr="007A3353">
              <w:rPr>
                <w:rFonts w:ascii="Times New Roman" w:hAnsi="Times New Roman" w:cs="Times New Roman"/>
                <w:lang w:val="en-US"/>
              </w:rPr>
              <w:t>86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29BF5" w14:textId="0E50E9DF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5E429" w14:textId="199CE284" w:rsidR="00692F49" w:rsidRPr="007A3353" w:rsidRDefault="001A55F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46 (</w:t>
            </w:r>
            <w:r w:rsidR="003E04C1" w:rsidRPr="007A3353">
              <w:rPr>
                <w:rFonts w:ascii="Times New Roman" w:hAnsi="Times New Roman" w:cs="Times New Roman"/>
                <w:lang w:val="en-US"/>
              </w:rPr>
              <w:t>1.07-1.98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EEAF0" w14:textId="16E806B3" w:rsidR="00692F49" w:rsidRPr="007A3353" w:rsidRDefault="005E322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58EDD" w14:textId="1FEACC9D" w:rsidR="00692F49" w:rsidRPr="007A3353" w:rsidRDefault="00AE2FC1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34 (</w:t>
            </w:r>
            <w:r w:rsidR="00DB030E" w:rsidRPr="007A3353">
              <w:rPr>
                <w:rFonts w:ascii="Times New Roman" w:hAnsi="Times New Roman" w:cs="Times New Roman"/>
                <w:lang w:val="en-US"/>
              </w:rPr>
              <w:t>0.69-2.60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B4A3B" w14:textId="1AEE035C" w:rsidR="00692F49" w:rsidRPr="007A3353" w:rsidRDefault="00DB030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38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BC7B" w14:textId="105784A9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0FCC131D" w14:textId="27C78EDB" w:rsidTr="000D5988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E7F58" w14:textId="4B80D08B" w:rsidR="00692F49" w:rsidRPr="007A3353" w:rsidRDefault="00BD2F9D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Parental psychological distress 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81BE1" w14:textId="0336CE7F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091323" w:rsidRPr="007A3353">
              <w:rPr>
                <w:rFonts w:ascii="Times New Roman" w:hAnsi="Times New Roman" w:cs="Times New Roman"/>
                <w:lang w:val="en-US"/>
              </w:rPr>
              <w:t>77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091323" w:rsidRPr="007A3353">
              <w:rPr>
                <w:rFonts w:ascii="Times New Roman" w:hAnsi="Times New Roman" w:cs="Times New Roman"/>
                <w:lang w:val="en-US"/>
              </w:rPr>
              <w:t>16</w:t>
            </w:r>
            <w:r w:rsidRPr="007A3353">
              <w:rPr>
                <w:rFonts w:ascii="Times New Roman" w:hAnsi="Times New Roman" w:cs="Times New Roman"/>
                <w:lang w:val="en-US"/>
              </w:rPr>
              <w:t>-2.</w:t>
            </w:r>
            <w:r w:rsidR="00091323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Pr="007A3353">
              <w:rPr>
                <w:rFonts w:ascii="Times New Roman" w:hAnsi="Times New Roman" w:cs="Times New Roman"/>
                <w:lang w:val="en-US"/>
              </w:rPr>
              <w:t>0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D60B2" w14:textId="55E7BF3C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</w:t>
            </w:r>
            <w:r w:rsidR="00091323" w:rsidRPr="007A33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23018" w14:textId="55B0575E" w:rsidR="00692F49" w:rsidRPr="007A3353" w:rsidRDefault="00316015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D80876" w:rsidRPr="007A3353">
              <w:rPr>
                <w:rFonts w:ascii="Times New Roman" w:hAnsi="Times New Roman" w:cs="Times New Roman"/>
                <w:lang w:val="en-US"/>
              </w:rPr>
              <w:t>82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DE3719"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D80876" w:rsidRPr="007A3353">
              <w:rPr>
                <w:rFonts w:ascii="Times New Roman" w:hAnsi="Times New Roman" w:cs="Times New Roman"/>
                <w:lang w:val="en-US"/>
              </w:rPr>
              <w:t>17</w:t>
            </w:r>
            <w:r w:rsidR="00DE3719" w:rsidRPr="007A3353">
              <w:rPr>
                <w:rFonts w:ascii="Times New Roman" w:hAnsi="Times New Roman" w:cs="Times New Roman"/>
                <w:lang w:val="en-US"/>
              </w:rPr>
              <w:t>-2.</w:t>
            </w:r>
            <w:r w:rsidR="00D80876" w:rsidRPr="007A3353">
              <w:rPr>
                <w:rFonts w:ascii="Times New Roman" w:hAnsi="Times New Roman" w:cs="Times New Roman"/>
                <w:lang w:val="en-US"/>
              </w:rPr>
              <w:t>8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D899" w14:textId="22A1A0BB" w:rsidR="00692F49" w:rsidRPr="007A3353" w:rsidRDefault="00BB6A9F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</w:t>
            </w:r>
            <w:r w:rsidR="00000DDE" w:rsidRPr="007A33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229B6" w14:textId="7BF6CEC7" w:rsidR="00692F49" w:rsidRPr="007A3353" w:rsidRDefault="0030218D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1 (</w:t>
            </w:r>
            <w:r w:rsidR="00A60588" w:rsidRPr="007A3353">
              <w:rPr>
                <w:rFonts w:ascii="Times New Roman" w:hAnsi="Times New Roman" w:cs="Times New Roman"/>
                <w:lang w:val="en-US"/>
              </w:rPr>
              <w:t>2-19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D8D8C" w14:textId="6AACA2A9" w:rsidR="00692F49" w:rsidRPr="007A3353" w:rsidRDefault="003E04C1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59 (1.05-2.42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6C01B" w14:textId="678C778C" w:rsidR="00692F49" w:rsidRPr="007A3353" w:rsidRDefault="005E322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87EF1" w14:textId="436CE4E4" w:rsidR="00692F49" w:rsidRPr="007A3353" w:rsidRDefault="00D5761A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39 (1.13-2.25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2AB86" w14:textId="3A99CD46" w:rsidR="00692F49" w:rsidRPr="007A3353" w:rsidRDefault="0018461A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031BD" w14:textId="6547380F" w:rsidR="00692F49" w:rsidRPr="007A3353" w:rsidRDefault="004C619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0 (4-16)</w:t>
            </w:r>
          </w:p>
        </w:tc>
      </w:tr>
      <w:tr w:rsidR="00127271" w:rsidRPr="007A3353" w14:paraId="3490E57E" w14:textId="77777777" w:rsidTr="00A42381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63821" w14:textId="3B55E181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Death of family member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40B40" w14:textId="529FA265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12 (0.</w:t>
            </w:r>
            <w:r w:rsidR="00A82D1F" w:rsidRPr="007A3353">
              <w:rPr>
                <w:rFonts w:ascii="Times New Roman" w:hAnsi="Times New Roman" w:cs="Times New Roman"/>
                <w:lang w:val="en-US"/>
              </w:rPr>
              <w:t>69</w:t>
            </w:r>
            <w:r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A82D1F" w:rsidRPr="007A3353">
              <w:rPr>
                <w:rFonts w:ascii="Times New Roman" w:hAnsi="Times New Roman" w:cs="Times New Roman"/>
                <w:lang w:val="en-US"/>
              </w:rPr>
              <w:t>39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CCFB3" w14:textId="25236421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A82D1F" w:rsidRPr="007A3353">
              <w:rPr>
                <w:rFonts w:ascii="Times New Roman" w:hAnsi="Times New Roman" w:cs="Times New Roman"/>
                <w:lang w:val="en-US"/>
              </w:rPr>
              <w:t>93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0781B" w14:textId="54461DFC" w:rsidR="00692F49" w:rsidRPr="007A3353" w:rsidRDefault="0057327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1</w:t>
            </w:r>
            <w:r w:rsidR="005C0BBF" w:rsidRPr="007A3353">
              <w:rPr>
                <w:rFonts w:ascii="Times New Roman" w:hAnsi="Times New Roman" w:cs="Times New Roman"/>
                <w:lang w:val="en-US"/>
              </w:rPr>
              <w:t>2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658C6"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5C0BBF" w:rsidRPr="007A3353">
              <w:rPr>
                <w:rFonts w:ascii="Times New Roman" w:hAnsi="Times New Roman" w:cs="Times New Roman"/>
                <w:lang w:val="en-US"/>
              </w:rPr>
              <w:t>78</w:t>
            </w:r>
            <w:r w:rsidR="004658C6" w:rsidRPr="007A3353">
              <w:rPr>
                <w:rFonts w:ascii="Times New Roman" w:hAnsi="Times New Roman" w:cs="Times New Roman"/>
                <w:lang w:val="en-US"/>
              </w:rPr>
              <w:t>-1.</w:t>
            </w:r>
            <w:r w:rsidR="005C0BBF" w:rsidRPr="007A3353">
              <w:rPr>
                <w:rFonts w:ascii="Times New Roman" w:hAnsi="Times New Roman" w:cs="Times New Roman"/>
                <w:lang w:val="en-US"/>
              </w:rPr>
              <w:t>62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8963D" w14:textId="103515F8" w:rsidR="00692F49" w:rsidRPr="007A3353" w:rsidRDefault="00DF04FB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</w:t>
            </w:r>
            <w:r w:rsidR="005C0BBF" w:rsidRPr="007A3353">
              <w:rPr>
                <w:rFonts w:ascii="Times New Roman" w:hAnsi="Times New Roman" w:cs="Times New Roman"/>
                <w:lang w:val="en-US"/>
              </w:rPr>
              <w:t>67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C8631" w14:textId="2D7DC342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4CC4F" w14:textId="0A5D45D5" w:rsidR="00692F49" w:rsidRPr="007A3353" w:rsidRDefault="00B35FB1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24 (0.93-1.66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7DDFC" w14:textId="7FBFE211" w:rsidR="00692F49" w:rsidRPr="007A3353" w:rsidRDefault="005E322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EC99E" w14:textId="09EBA7A6" w:rsidR="00692F49" w:rsidRPr="007A3353" w:rsidRDefault="00B8720A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1</w:t>
            </w:r>
            <w:r w:rsidR="005F1EF6" w:rsidRPr="007A3353">
              <w:rPr>
                <w:rFonts w:ascii="Times New Roman" w:hAnsi="Times New Roman" w:cs="Times New Roman"/>
                <w:lang w:val="en-US"/>
              </w:rPr>
              <w:t>4 (0.90-1.61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12C44" w14:textId="6A44C5F2" w:rsidR="00692F49" w:rsidRPr="007A3353" w:rsidRDefault="00D36BE0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980D9" w14:textId="397250C3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2FB76409" w14:textId="77777777" w:rsidTr="00E26970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337DF" w14:textId="0116B55C" w:rsidR="00343E8D" w:rsidRPr="007A3353" w:rsidRDefault="006E3022" w:rsidP="00343E8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B</w:t>
            </w:r>
            <w:r w:rsidR="00343E8D" w:rsidRPr="007A3353">
              <w:rPr>
                <w:rFonts w:ascii="Times New Roman" w:hAnsi="Times New Roman" w:cs="Times New Roman"/>
                <w:lang w:val="en-US"/>
              </w:rPr>
              <w:t>ullying</w:t>
            </w:r>
          </w:p>
          <w:p w14:paraId="0E200818" w14:textId="2CB34027" w:rsidR="00692F49" w:rsidRPr="007A3353" w:rsidRDefault="00343E8D" w:rsidP="00343E8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victimization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4520" w14:textId="5F72ED34" w:rsidR="00692F49" w:rsidRPr="007A3353" w:rsidRDefault="0065046C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97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 xml:space="preserve"> (2.4</w:t>
            </w:r>
            <w:r w:rsidRPr="007A3353">
              <w:rPr>
                <w:rFonts w:ascii="Times New Roman" w:hAnsi="Times New Roman" w:cs="Times New Roman"/>
                <w:lang w:val="en-US"/>
              </w:rPr>
              <w:t>0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Pr="007A3353">
              <w:rPr>
                <w:rFonts w:ascii="Times New Roman" w:hAnsi="Times New Roman" w:cs="Times New Roman"/>
                <w:lang w:val="en-US"/>
              </w:rPr>
              <w:t>3.69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9BEA8" w14:textId="1B74A73B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D69D" w14:textId="093A2D31" w:rsidR="00692F49" w:rsidRPr="007A3353" w:rsidRDefault="00F5212F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</w:t>
            </w:r>
            <w:r w:rsidR="00DA0E6E" w:rsidRPr="007A3353">
              <w:rPr>
                <w:rFonts w:ascii="Times New Roman" w:hAnsi="Times New Roman" w:cs="Times New Roman"/>
                <w:lang w:val="en-US"/>
              </w:rPr>
              <w:t>09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9417F" w:rsidRPr="007A3353">
              <w:rPr>
                <w:rFonts w:ascii="Times New Roman" w:hAnsi="Times New Roman" w:cs="Times New Roman"/>
                <w:lang w:val="en-US"/>
              </w:rPr>
              <w:t>1.55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49417F" w:rsidRPr="007A3353">
              <w:rPr>
                <w:rFonts w:ascii="Times New Roman" w:hAnsi="Times New Roman" w:cs="Times New Roman"/>
                <w:lang w:val="en-US"/>
              </w:rPr>
              <w:t>4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>.</w:t>
            </w:r>
            <w:r w:rsidR="0049417F" w:rsidRPr="007A3353">
              <w:rPr>
                <w:rFonts w:ascii="Times New Roman" w:hAnsi="Times New Roman" w:cs="Times New Roman"/>
                <w:lang w:val="en-US"/>
              </w:rPr>
              <w:t>54</w:t>
            </w:r>
            <w:r w:rsidR="00692F49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5E057" w14:textId="3FD00F3A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</w:t>
            </w:r>
            <w:r w:rsidR="009C37BF" w:rsidRPr="007A33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8ED6C" w14:textId="58B7D661" w:rsidR="00692F49" w:rsidRPr="007A3353" w:rsidRDefault="00A75FE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5 (7-2</w:t>
            </w:r>
            <w:r w:rsidR="00B81C9E" w:rsidRPr="007A3353">
              <w:rPr>
                <w:rFonts w:ascii="Times New Roman" w:hAnsi="Times New Roman" w:cs="Times New Roman"/>
                <w:lang w:val="en-US"/>
              </w:rPr>
              <w:t>3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91E68" w14:textId="3E847FB4" w:rsidR="00692F49" w:rsidRPr="007A3353" w:rsidRDefault="00B35FB1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2C06C5" w:rsidRPr="007A3353">
              <w:rPr>
                <w:rFonts w:ascii="Times New Roman" w:hAnsi="Times New Roman" w:cs="Times New Roman"/>
                <w:lang w:val="en-US"/>
              </w:rPr>
              <w:t>8</w:t>
            </w:r>
            <w:r w:rsidRPr="007A3353">
              <w:rPr>
                <w:rFonts w:ascii="Times New Roman" w:hAnsi="Times New Roman" w:cs="Times New Roman"/>
                <w:lang w:val="en-US"/>
              </w:rPr>
              <w:t>1 (</w:t>
            </w:r>
            <w:r w:rsidR="00837344" w:rsidRPr="007A3353">
              <w:rPr>
                <w:rFonts w:ascii="Times New Roman" w:hAnsi="Times New Roman" w:cs="Times New Roman"/>
                <w:lang w:val="en-US"/>
              </w:rPr>
              <w:t>0.78-1.31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F5771" w14:textId="5FD1E100" w:rsidR="00692F49" w:rsidRPr="007A3353" w:rsidRDefault="00A66EC0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02AE8" w14:textId="53DEB533" w:rsidR="00692F49" w:rsidRPr="007A3353" w:rsidRDefault="007C2E84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58 (</w:t>
            </w:r>
            <w:r w:rsidR="00A221E0" w:rsidRPr="007A3353">
              <w:rPr>
                <w:rFonts w:ascii="Times New Roman" w:hAnsi="Times New Roman" w:cs="Times New Roman"/>
                <w:lang w:val="en-US"/>
              </w:rPr>
              <w:t>1.15-3.82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E23C3" w14:textId="7323F21C" w:rsidR="00692F49" w:rsidRPr="007A3353" w:rsidRDefault="00A221E0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B1026" w14:textId="5ED1F528" w:rsidR="00692F49" w:rsidRPr="007A3353" w:rsidRDefault="0022657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8 (21-58)</w:t>
            </w:r>
          </w:p>
        </w:tc>
      </w:tr>
      <w:tr w:rsidR="00127271" w:rsidRPr="007A3353" w14:paraId="69AE764C" w14:textId="77777777" w:rsidTr="00E26970"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F29D4" w14:textId="6F36AB40" w:rsidR="00CB5867" w:rsidRPr="007A3353" w:rsidRDefault="00595345" w:rsidP="00343E8D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Hostile </w:t>
            </w:r>
            <w:r w:rsidR="00A42381" w:rsidRPr="007A3353">
              <w:rPr>
                <w:rFonts w:ascii="Times New Roman" w:hAnsi="Times New Roman" w:cs="Times New Roman"/>
                <w:lang w:val="en-US"/>
              </w:rPr>
              <w:t xml:space="preserve">parenting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49877" w14:textId="77777777" w:rsidR="00CB5867" w:rsidRPr="007A3353" w:rsidRDefault="00CB5867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9B6D1" w14:textId="77777777" w:rsidR="00CB5867" w:rsidRPr="007A3353" w:rsidRDefault="00CB5867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7427F" w14:textId="77777777" w:rsidR="00CB5867" w:rsidRPr="007A3353" w:rsidRDefault="00CB5867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EE26B" w14:textId="77777777" w:rsidR="00CB5867" w:rsidRPr="007A3353" w:rsidRDefault="00CB5867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10C5F" w14:textId="77777777" w:rsidR="00CB5867" w:rsidRPr="007A3353" w:rsidRDefault="00CB5867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468C3" w14:textId="0C402B10" w:rsidR="00CB5867" w:rsidRPr="007A3353" w:rsidRDefault="00595345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9 (0.73-1.63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3C8EC" w14:textId="0E398F05" w:rsidR="00CB5867" w:rsidRPr="007A3353" w:rsidRDefault="00114F8A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36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FD589" w14:textId="6B28FAA1" w:rsidR="00CB5867" w:rsidRPr="007A3353" w:rsidRDefault="0029708F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08 (</w:t>
            </w:r>
            <w:r w:rsidR="00BC6708" w:rsidRPr="007A3353">
              <w:rPr>
                <w:rFonts w:ascii="Times New Roman" w:hAnsi="Times New Roman" w:cs="Times New Roman"/>
                <w:lang w:val="en-US"/>
              </w:rPr>
              <w:t>0.63-1.8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FAD68" w14:textId="605322BB" w:rsidR="00CB5867" w:rsidRPr="007A3353" w:rsidRDefault="00BC670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768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C30F1" w14:textId="77777777" w:rsidR="00CB5867" w:rsidRPr="007A3353" w:rsidRDefault="00CB5867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12D4CEC4" w14:textId="77777777" w:rsidTr="00E26970"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AED75" w14:textId="7C0E317D" w:rsidR="00692F49" w:rsidRPr="007A3353" w:rsidRDefault="00C9630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A</w:t>
            </w:r>
            <w:r w:rsidR="000F734B" w:rsidRPr="007A3353">
              <w:rPr>
                <w:rFonts w:ascii="Times New Roman" w:hAnsi="Times New Roman" w:cs="Times New Roman"/>
                <w:lang w:val="en-US"/>
              </w:rPr>
              <w:t xml:space="preserve">ny ACEs 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45F3F" w14:textId="0A51FBC2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6C124" w14:textId="77777777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C4E5A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6CF73" w14:textId="77777777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15940" w14:textId="77777777" w:rsidR="00692F49" w:rsidRPr="007A3353" w:rsidRDefault="00692F4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9CA6F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7EA86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D0D97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F3DE3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5F3BF" w14:textId="77777777" w:rsidR="00692F49" w:rsidRPr="007A3353" w:rsidRDefault="00692F4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081B027B" w14:textId="77777777" w:rsidTr="00A4238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3216F16" w14:textId="0633FD20" w:rsidR="000B73F9" w:rsidRPr="007A3353" w:rsidRDefault="00B64204" w:rsidP="00CC084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4AF6FFD" w14:textId="6AD33638" w:rsidR="000B73F9" w:rsidRPr="007A3353" w:rsidRDefault="00CC084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Ref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682450" w14:textId="77777777" w:rsidR="000B73F9" w:rsidRPr="007A3353" w:rsidRDefault="000B73F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B45DE03" w14:textId="7D373264" w:rsidR="000B73F9" w:rsidRPr="007A3353" w:rsidRDefault="00ED0EF6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Ref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6307D5" w14:textId="77777777" w:rsidR="000B73F9" w:rsidRPr="007A3353" w:rsidRDefault="000B73F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C30620D" w14:textId="77777777" w:rsidR="000B73F9" w:rsidRPr="007A3353" w:rsidRDefault="000B73F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2E673D" w14:textId="62DA7179" w:rsidR="000B73F9" w:rsidRPr="007A3353" w:rsidRDefault="00595345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 xml:space="preserve">Ref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A3B52D2" w14:textId="77777777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0E51CF5" w14:textId="1F9EE3F5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0948E3D" w14:textId="77777777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E218C95" w14:textId="77777777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0CF52F54" w14:textId="77777777" w:rsidTr="00A4238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F6B804A" w14:textId="13825838" w:rsidR="000B73F9" w:rsidRPr="007A3353" w:rsidRDefault="00B64204" w:rsidP="00CC084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A2565A3" w14:textId="52F7F595" w:rsidR="000B73F9" w:rsidRPr="007A3353" w:rsidRDefault="005F51DF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2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1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1.7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2</w:t>
            </w:r>
            <w:r w:rsidR="000B0F9B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2.8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7B8CE05" w14:textId="50DF877F" w:rsidR="000B73F9" w:rsidRPr="007A3353" w:rsidRDefault="009A70D2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7C46B4E" w14:textId="30403D3F" w:rsidR="000B73F9" w:rsidRPr="007A3353" w:rsidRDefault="00D7369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3</w:t>
            </w:r>
            <w:r w:rsidRPr="007A3353">
              <w:rPr>
                <w:rFonts w:ascii="Times New Roman" w:hAnsi="Times New Roman" w:cs="Times New Roman"/>
                <w:lang w:val="en-US"/>
              </w:rPr>
              <w:t>8 (1.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53</w:t>
            </w:r>
            <w:r w:rsidR="00133BF4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E25695" w:rsidRPr="007A3353">
              <w:rPr>
                <w:rFonts w:ascii="Times New Roman" w:hAnsi="Times New Roman" w:cs="Times New Roman"/>
                <w:lang w:val="en-US"/>
              </w:rPr>
              <w:t>3.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71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5559934" w14:textId="2BA40CBC" w:rsidR="000B73F9" w:rsidRPr="007A3353" w:rsidRDefault="005E0A4A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FE3421E" w14:textId="77777777" w:rsidR="000B73F9" w:rsidRPr="007A3353" w:rsidRDefault="000B73F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C6C7E1F" w14:textId="12D42C03" w:rsidR="000B73F9" w:rsidRPr="007A3353" w:rsidRDefault="001B5F93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21 (</w:t>
            </w:r>
            <w:r w:rsidR="008D20F4" w:rsidRPr="007A3353">
              <w:rPr>
                <w:rFonts w:ascii="Times New Roman" w:hAnsi="Times New Roman" w:cs="Times New Roman"/>
                <w:lang w:val="en-US"/>
              </w:rPr>
              <w:t>0.88-1.65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92F4399" w14:textId="2AB8C40E" w:rsidR="000B73F9" w:rsidRPr="007A3353" w:rsidRDefault="00EA38B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25414AB5" w14:textId="59AA7100" w:rsidR="000B73F9" w:rsidRPr="007A3353" w:rsidRDefault="00EA24F5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</w:t>
            </w:r>
            <w:r w:rsidR="009417C3" w:rsidRPr="007A3353">
              <w:rPr>
                <w:rFonts w:ascii="Times New Roman" w:hAnsi="Times New Roman" w:cs="Times New Roman"/>
                <w:lang w:val="en-US"/>
              </w:rPr>
              <w:t>05 (0.56-1.9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4DBBAA0" w14:textId="3190C29F" w:rsidR="000B73F9" w:rsidRPr="007A3353" w:rsidRDefault="006F78A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8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C9360CC" w14:textId="77777777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29B14261" w14:textId="77777777" w:rsidTr="00A42381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B08920B" w14:textId="0A7F1A8A" w:rsidR="000B73F9" w:rsidRPr="007A3353" w:rsidRDefault="00B64204" w:rsidP="00CC084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2D790BB" w14:textId="113F0A88" w:rsidR="000B73F9" w:rsidRPr="007A3353" w:rsidRDefault="005F51DF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18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33</w:t>
            </w:r>
            <w:r w:rsidR="000B0F9B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8A5FF8" w:rsidRPr="007A3353">
              <w:rPr>
                <w:rFonts w:ascii="Times New Roman" w:hAnsi="Times New Roman" w:cs="Times New Roman"/>
                <w:lang w:val="en-US"/>
              </w:rPr>
              <w:t>4.34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D81C84" w14:textId="2A5DEB1B" w:rsidR="000B73F9" w:rsidRPr="007A3353" w:rsidRDefault="009A70D2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7CAD1D6" w14:textId="16746E74" w:rsidR="000B73F9" w:rsidRPr="007A3353" w:rsidRDefault="00BD206B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38</w:t>
            </w:r>
            <w:r w:rsidR="00D73698"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A3353">
              <w:rPr>
                <w:rFonts w:ascii="Times New Roman" w:hAnsi="Times New Roman" w:cs="Times New Roman"/>
                <w:lang w:val="en-US"/>
              </w:rPr>
              <w:t>1.32</w:t>
            </w:r>
            <w:r w:rsidR="00E25695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Pr="007A3353">
              <w:rPr>
                <w:rFonts w:ascii="Times New Roman" w:hAnsi="Times New Roman" w:cs="Times New Roman"/>
                <w:lang w:val="en-US"/>
              </w:rPr>
              <w:t>4.32</w:t>
            </w:r>
            <w:r w:rsidR="00D73698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AE0EF6F" w14:textId="4F8955C6" w:rsidR="000B73F9" w:rsidRPr="007A3353" w:rsidRDefault="005E0A4A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24E565B" w14:textId="77777777" w:rsidR="000B73F9" w:rsidRPr="007A3353" w:rsidRDefault="000B73F9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253C383" w14:textId="28336DBF" w:rsidR="000B73F9" w:rsidRPr="007A3353" w:rsidRDefault="008D20F4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1.99 (1.36-2.9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2806C5B" w14:textId="792C9266" w:rsidR="000B73F9" w:rsidRPr="007A3353" w:rsidRDefault="0024567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3C9AAF6" w14:textId="45AB0AD8" w:rsidR="000B73F9" w:rsidRPr="007A3353" w:rsidRDefault="009417C3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99 (1.39-6.4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B07948" w14:textId="3F90FB7E" w:rsidR="000B73F9" w:rsidRPr="007A3353" w:rsidRDefault="006F78A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F2997CB" w14:textId="77777777" w:rsidR="000B73F9" w:rsidRPr="007A3353" w:rsidRDefault="000B73F9" w:rsidP="00692F4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7271" w:rsidRPr="007A3353" w14:paraId="4058E0E6" w14:textId="77777777" w:rsidTr="00E26970"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D856" w14:textId="333C768F" w:rsidR="00B64204" w:rsidRPr="007A3353" w:rsidRDefault="002A676C" w:rsidP="00CC084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≥</w:t>
            </w:r>
            <w:r w:rsidR="00B64204" w:rsidRPr="007A335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7432A" w14:textId="1A1833FE" w:rsidR="00B64204" w:rsidRPr="007A3353" w:rsidRDefault="005F51DF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.8</w:t>
            </w:r>
            <w:r w:rsidR="001778CB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B0F9B" w:rsidRPr="007A3353">
              <w:rPr>
                <w:rFonts w:ascii="Times New Roman" w:hAnsi="Times New Roman" w:cs="Times New Roman"/>
                <w:lang w:val="en-US"/>
              </w:rPr>
              <w:t>3.0</w:t>
            </w:r>
            <w:r w:rsidR="008A5FF8" w:rsidRPr="007A3353">
              <w:rPr>
                <w:rFonts w:ascii="Times New Roman" w:hAnsi="Times New Roman" w:cs="Times New Roman"/>
                <w:lang w:val="en-US"/>
              </w:rPr>
              <w:t>1</w:t>
            </w:r>
            <w:r w:rsidR="000B0F9B" w:rsidRPr="007A3353">
              <w:rPr>
                <w:rFonts w:ascii="Times New Roman" w:hAnsi="Times New Roman" w:cs="Times New Roman"/>
                <w:lang w:val="en-US"/>
              </w:rPr>
              <w:t>-7.8</w:t>
            </w:r>
            <w:r w:rsidR="008A5FF8" w:rsidRPr="007A3353">
              <w:rPr>
                <w:rFonts w:ascii="Times New Roman" w:hAnsi="Times New Roman" w:cs="Times New Roman"/>
                <w:lang w:val="en-US"/>
              </w:rPr>
              <w:t>7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89FFC" w14:textId="701127B9" w:rsidR="00B64204" w:rsidRPr="007A3353" w:rsidRDefault="009A70D2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E7ED0" w14:textId="354E835A" w:rsidR="00B64204" w:rsidRPr="007A3353" w:rsidRDefault="00D7369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4.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54</w:t>
            </w:r>
            <w:r w:rsidRPr="007A335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1.95</w:t>
            </w:r>
            <w:r w:rsidR="00E25695" w:rsidRPr="007A3353">
              <w:rPr>
                <w:rFonts w:ascii="Times New Roman" w:hAnsi="Times New Roman" w:cs="Times New Roman"/>
                <w:lang w:val="en-US"/>
              </w:rPr>
              <w:t>-</w:t>
            </w:r>
            <w:r w:rsidR="00BD206B" w:rsidRPr="007A3353">
              <w:rPr>
                <w:rFonts w:ascii="Times New Roman" w:hAnsi="Times New Roman" w:cs="Times New Roman"/>
                <w:lang w:val="en-US"/>
              </w:rPr>
              <w:t>10.55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39335" w14:textId="62AC5FB9" w:rsidR="00B64204" w:rsidRPr="007A3353" w:rsidRDefault="005E0A4A" w:rsidP="00692F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32115" w14:textId="384B5CD2" w:rsidR="00B64204" w:rsidRPr="007A3353" w:rsidRDefault="0030218D" w:rsidP="00357D9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</w:t>
            </w:r>
            <w:r w:rsidR="00391730" w:rsidRPr="007A3353">
              <w:rPr>
                <w:rFonts w:ascii="Times New Roman" w:hAnsi="Times New Roman" w:cs="Times New Roman"/>
                <w:lang w:val="en-US"/>
              </w:rPr>
              <w:t>9 (</w:t>
            </w:r>
            <w:r w:rsidR="00FD0DFA" w:rsidRPr="007A3353">
              <w:rPr>
                <w:rFonts w:ascii="Times New Roman" w:hAnsi="Times New Roman" w:cs="Times New Roman"/>
                <w:lang w:val="en-US"/>
              </w:rPr>
              <w:t>20-53</w:t>
            </w:r>
            <w:r w:rsidR="00391730"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911BF" w14:textId="20B53862" w:rsidR="00B64204" w:rsidRPr="007A3353" w:rsidRDefault="008D20F4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.09 (1.16</w:t>
            </w:r>
            <w:r w:rsidR="00316D76" w:rsidRPr="007A3353">
              <w:rPr>
                <w:rFonts w:ascii="Times New Roman" w:hAnsi="Times New Roman" w:cs="Times New Roman"/>
                <w:lang w:val="en-US"/>
              </w:rPr>
              <w:t>-3.78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AB49C" w14:textId="0EB271D3" w:rsidR="00B64204" w:rsidRPr="007A3353" w:rsidRDefault="00245678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FB7EA" w14:textId="50CB76CD" w:rsidR="00B64204" w:rsidRPr="007A3353" w:rsidRDefault="009417C3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3.83 (</w:t>
            </w:r>
            <w:r w:rsidR="000625DF" w:rsidRPr="007A3353">
              <w:rPr>
                <w:rFonts w:ascii="Times New Roman" w:hAnsi="Times New Roman" w:cs="Times New Roman"/>
                <w:lang w:val="en-US"/>
              </w:rPr>
              <w:t>1.31-11.18</w:t>
            </w:r>
            <w:r w:rsidRPr="007A335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4D6C" w14:textId="442BE19B" w:rsidR="00B64204" w:rsidRPr="007A3353" w:rsidRDefault="006F78AE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F1AA" w14:textId="426CC4CB" w:rsidR="00B64204" w:rsidRPr="007A3353" w:rsidRDefault="00041CD6" w:rsidP="00692F49">
            <w:pPr>
              <w:rPr>
                <w:rFonts w:ascii="Times New Roman" w:hAnsi="Times New Roman" w:cs="Times New Roman"/>
                <w:lang w:val="en-US"/>
              </w:rPr>
            </w:pPr>
            <w:r w:rsidRPr="007A3353">
              <w:rPr>
                <w:rFonts w:ascii="Times New Roman" w:hAnsi="Times New Roman" w:cs="Times New Roman"/>
                <w:lang w:val="en-US"/>
              </w:rPr>
              <w:t>28 (12-50)</w:t>
            </w:r>
          </w:p>
        </w:tc>
      </w:tr>
    </w:tbl>
    <w:p w14:paraId="73D3BE25" w14:textId="4A2C2434" w:rsidR="009B36CC" w:rsidRPr="007A3353" w:rsidRDefault="009B36CC" w:rsidP="009B36C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A3353">
        <w:rPr>
          <w:rFonts w:ascii="Times New Roman" w:hAnsi="Times New Roman" w:cs="Times New Roman"/>
          <w:sz w:val="20"/>
          <w:szCs w:val="20"/>
          <w:lang w:val="en-US"/>
        </w:rPr>
        <w:t>OR: odds Ratio.  PAF: Population attributable fraction</w:t>
      </w:r>
      <w:r w:rsidR="003878C0" w:rsidRPr="007A3353">
        <w:rPr>
          <w:rFonts w:ascii="Times New Roman" w:hAnsi="Times New Roman" w:cs="Times New Roman"/>
          <w:sz w:val="20"/>
          <w:szCs w:val="20"/>
          <w:lang w:val="en-US"/>
        </w:rPr>
        <w:t xml:space="preserve">; IPC: </w:t>
      </w:r>
      <w:r w:rsidR="003878C0" w:rsidRPr="007A3353">
        <w:rPr>
          <w:rFonts w:ascii="Times New Roman" w:eastAsia="Times New Roman" w:hAnsi="Times New Roman" w:cs="Times New Roman"/>
          <w:lang w:eastAsia="en-AU"/>
        </w:rPr>
        <w:t>interparental conflict</w:t>
      </w:r>
    </w:p>
    <w:p w14:paraId="5D9B20D2" w14:textId="77777777" w:rsidR="005F30F1" w:rsidRPr="007A3353" w:rsidRDefault="009B36CC" w:rsidP="00706E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A3353">
        <w:rPr>
          <w:rFonts w:ascii="Times New Roman" w:hAnsi="Times New Roman" w:cs="Times New Roman"/>
          <w:sz w:val="20"/>
          <w:szCs w:val="20"/>
          <w:lang w:val="en-US"/>
        </w:rPr>
        <w:t xml:space="preserve">Crude OR: adjusted for child’s sex. </w:t>
      </w:r>
    </w:p>
    <w:p w14:paraId="5E7E42E4" w14:textId="36746FCB" w:rsidR="00FC3230" w:rsidRPr="007A3353" w:rsidRDefault="009B36CC" w:rsidP="00981D2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A335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djusted OR: adjusted for child’s sex, </w:t>
      </w:r>
      <w:r w:rsidR="00D367FD" w:rsidRPr="007A3353">
        <w:rPr>
          <w:rFonts w:ascii="Times New Roman" w:hAnsi="Times New Roman" w:cs="Times New Roman"/>
          <w:sz w:val="20"/>
          <w:szCs w:val="20"/>
          <w:lang w:val="en-US"/>
        </w:rPr>
        <w:t xml:space="preserve">other </w:t>
      </w:r>
      <w:r w:rsidRPr="007A3353">
        <w:rPr>
          <w:rFonts w:ascii="Times New Roman" w:hAnsi="Times New Roman" w:cs="Times New Roman"/>
          <w:sz w:val="20"/>
          <w:szCs w:val="20"/>
          <w:lang w:val="en-US"/>
        </w:rPr>
        <w:t>ACEs, employment (parent 1 and 2), highest qualification (parent 1 and 2), house ownership, language spoken at home. *Adjusted for child’s sex,</w:t>
      </w:r>
      <w:r w:rsidRPr="007A3353">
        <w:rPr>
          <w:rFonts w:ascii="Times New Roman" w:hAnsi="Times New Roman" w:cs="Times New Roman"/>
        </w:rPr>
        <w:t xml:space="preserve"> </w:t>
      </w:r>
      <w:r w:rsidRPr="007A3353">
        <w:rPr>
          <w:rFonts w:ascii="Times New Roman" w:hAnsi="Times New Roman" w:cs="Times New Roman"/>
          <w:sz w:val="20"/>
          <w:szCs w:val="20"/>
          <w:lang w:val="en-US"/>
        </w:rPr>
        <w:t>employment (parent 1 and 2), highest qualification (parent 1 and 2), house ownership, language spoken at home.</w:t>
      </w:r>
    </w:p>
    <w:p w14:paraId="19330BE5" w14:textId="77777777" w:rsidR="00981D27" w:rsidRPr="007A3353" w:rsidRDefault="00981D27" w:rsidP="00706E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81D27" w:rsidRPr="007A3353" w:rsidSect="00B8572F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81E3F" w14:textId="77777777" w:rsidR="00B8572F" w:rsidRDefault="00B8572F" w:rsidP="0000369F">
      <w:pPr>
        <w:spacing w:after="0" w:line="240" w:lineRule="auto"/>
      </w:pPr>
      <w:r>
        <w:separator/>
      </w:r>
    </w:p>
  </w:endnote>
  <w:endnote w:type="continuationSeparator" w:id="0">
    <w:p w14:paraId="391B3A13" w14:textId="77777777" w:rsidR="00B8572F" w:rsidRDefault="00B8572F" w:rsidP="00003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8163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6E87F" w14:textId="5905571A" w:rsidR="00656B6C" w:rsidRDefault="00656B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A0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921D863" w14:textId="77777777" w:rsidR="00656B6C" w:rsidRDefault="00656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9B6C2" w14:textId="77777777" w:rsidR="00B8572F" w:rsidRDefault="00B8572F" w:rsidP="0000369F">
      <w:pPr>
        <w:spacing w:after="0" w:line="240" w:lineRule="auto"/>
      </w:pPr>
      <w:r>
        <w:separator/>
      </w:r>
    </w:p>
  </w:footnote>
  <w:footnote w:type="continuationSeparator" w:id="0">
    <w:p w14:paraId="6F6E687B" w14:textId="77777777" w:rsidR="00B8572F" w:rsidRDefault="00B8572F" w:rsidP="00003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E541B"/>
    <w:multiLevelType w:val="hybridMultilevel"/>
    <w:tmpl w:val="B59E08EE"/>
    <w:lvl w:ilvl="0" w:tplc="0C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63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35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7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9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51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23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95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79" w:hanging="360"/>
      </w:pPr>
      <w:rPr>
        <w:rFonts w:ascii="Wingdings" w:hAnsi="Wingdings" w:hint="default"/>
      </w:rPr>
    </w:lvl>
  </w:abstractNum>
  <w:num w:numId="1" w16cid:durableId="1136148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FB5"/>
    <w:rsid w:val="00000DDE"/>
    <w:rsid w:val="000011E3"/>
    <w:rsid w:val="00002B8E"/>
    <w:rsid w:val="00002E50"/>
    <w:rsid w:val="0000369F"/>
    <w:rsid w:val="000046E9"/>
    <w:rsid w:val="00006EB2"/>
    <w:rsid w:val="00007704"/>
    <w:rsid w:val="00007F76"/>
    <w:rsid w:val="0001393C"/>
    <w:rsid w:val="00014E86"/>
    <w:rsid w:val="00014FC4"/>
    <w:rsid w:val="00015AB8"/>
    <w:rsid w:val="00022C44"/>
    <w:rsid w:val="00025389"/>
    <w:rsid w:val="00025432"/>
    <w:rsid w:val="000300DD"/>
    <w:rsid w:val="000315DF"/>
    <w:rsid w:val="00031CFB"/>
    <w:rsid w:val="00034DDC"/>
    <w:rsid w:val="000352E9"/>
    <w:rsid w:val="00035681"/>
    <w:rsid w:val="00036F59"/>
    <w:rsid w:val="00040691"/>
    <w:rsid w:val="00041CD6"/>
    <w:rsid w:val="00043506"/>
    <w:rsid w:val="000457B8"/>
    <w:rsid w:val="00051792"/>
    <w:rsid w:val="00052D98"/>
    <w:rsid w:val="00052F7D"/>
    <w:rsid w:val="000533FC"/>
    <w:rsid w:val="00054EB4"/>
    <w:rsid w:val="0006258A"/>
    <w:rsid w:val="000625DF"/>
    <w:rsid w:val="000650DE"/>
    <w:rsid w:val="00066C4D"/>
    <w:rsid w:val="00070CF2"/>
    <w:rsid w:val="000725D4"/>
    <w:rsid w:val="00074882"/>
    <w:rsid w:val="00082E94"/>
    <w:rsid w:val="000850D8"/>
    <w:rsid w:val="00086797"/>
    <w:rsid w:val="00086B8D"/>
    <w:rsid w:val="0008779B"/>
    <w:rsid w:val="00091323"/>
    <w:rsid w:val="000925F8"/>
    <w:rsid w:val="00094A4F"/>
    <w:rsid w:val="00096AB3"/>
    <w:rsid w:val="00096D67"/>
    <w:rsid w:val="00097360"/>
    <w:rsid w:val="0009783A"/>
    <w:rsid w:val="000A1AC0"/>
    <w:rsid w:val="000A35B6"/>
    <w:rsid w:val="000A495F"/>
    <w:rsid w:val="000A607B"/>
    <w:rsid w:val="000A7FD3"/>
    <w:rsid w:val="000B003D"/>
    <w:rsid w:val="000B0F9B"/>
    <w:rsid w:val="000B186E"/>
    <w:rsid w:val="000B2C66"/>
    <w:rsid w:val="000B33A0"/>
    <w:rsid w:val="000B48B0"/>
    <w:rsid w:val="000B5D61"/>
    <w:rsid w:val="000B73F9"/>
    <w:rsid w:val="000C3DC0"/>
    <w:rsid w:val="000C5055"/>
    <w:rsid w:val="000C6B42"/>
    <w:rsid w:val="000D0AE0"/>
    <w:rsid w:val="000D1713"/>
    <w:rsid w:val="000D5988"/>
    <w:rsid w:val="000D6251"/>
    <w:rsid w:val="000D73A5"/>
    <w:rsid w:val="000E07CE"/>
    <w:rsid w:val="000E2AAB"/>
    <w:rsid w:val="000F13DB"/>
    <w:rsid w:val="000F15B2"/>
    <w:rsid w:val="000F1B06"/>
    <w:rsid w:val="000F1F97"/>
    <w:rsid w:val="000F31B8"/>
    <w:rsid w:val="000F34AD"/>
    <w:rsid w:val="000F51CA"/>
    <w:rsid w:val="000F734B"/>
    <w:rsid w:val="000F75FC"/>
    <w:rsid w:val="000F7EA1"/>
    <w:rsid w:val="00101A99"/>
    <w:rsid w:val="00101E01"/>
    <w:rsid w:val="0010202D"/>
    <w:rsid w:val="00102057"/>
    <w:rsid w:val="00103479"/>
    <w:rsid w:val="00103677"/>
    <w:rsid w:val="00103FDC"/>
    <w:rsid w:val="00105C58"/>
    <w:rsid w:val="00107A55"/>
    <w:rsid w:val="00114F8A"/>
    <w:rsid w:val="00115A20"/>
    <w:rsid w:val="001163F2"/>
    <w:rsid w:val="00116A47"/>
    <w:rsid w:val="00117DF3"/>
    <w:rsid w:val="00120C4F"/>
    <w:rsid w:val="00121AE8"/>
    <w:rsid w:val="00122C40"/>
    <w:rsid w:val="001239AB"/>
    <w:rsid w:val="00125C87"/>
    <w:rsid w:val="00125F65"/>
    <w:rsid w:val="0012604F"/>
    <w:rsid w:val="00127271"/>
    <w:rsid w:val="001278CF"/>
    <w:rsid w:val="001302D5"/>
    <w:rsid w:val="001306A8"/>
    <w:rsid w:val="001316DE"/>
    <w:rsid w:val="001331FB"/>
    <w:rsid w:val="00133BF4"/>
    <w:rsid w:val="00133EB2"/>
    <w:rsid w:val="001354E9"/>
    <w:rsid w:val="00135941"/>
    <w:rsid w:val="0014098C"/>
    <w:rsid w:val="001442EB"/>
    <w:rsid w:val="001445F7"/>
    <w:rsid w:val="0014587B"/>
    <w:rsid w:val="0014739C"/>
    <w:rsid w:val="00150293"/>
    <w:rsid w:val="00150714"/>
    <w:rsid w:val="001515B8"/>
    <w:rsid w:val="0015170C"/>
    <w:rsid w:val="00152275"/>
    <w:rsid w:val="00152299"/>
    <w:rsid w:val="00152CBF"/>
    <w:rsid w:val="00152DA7"/>
    <w:rsid w:val="001543DA"/>
    <w:rsid w:val="001576BC"/>
    <w:rsid w:val="0016263D"/>
    <w:rsid w:val="001650CE"/>
    <w:rsid w:val="001700C5"/>
    <w:rsid w:val="001723DC"/>
    <w:rsid w:val="00172E52"/>
    <w:rsid w:val="00173D1D"/>
    <w:rsid w:val="0017632A"/>
    <w:rsid w:val="001778CB"/>
    <w:rsid w:val="00182665"/>
    <w:rsid w:val="001833A0"/>
    <w:rsid w:val="0018461A"/>
    <w:rsid w:val="00184C56"/>
    <w:rsid w:val="00193FE6"/>
    <w:rsid w:val="001A03D7"/>
    <w:rsid w:val="001A0634"/>
    <w:rsid w:val="001A08E4"/>
    <w:rsid w:val="001A1AE0"/>
    <w:rsid w:val="001A4B0C"/>
    <w:rsid w:val="001A4C48"/>
    <w:rsid w:val="001A55FE"/>
    <w:rsid w:val="001A707F"/>
    <w:rsid w:val="001B146F"/>
    <w:rsid w:val="001B2CAF"/>
    <w:rsid w:val="001B502F"/>
    <w:rsid w:val="001B5CDF"/>
    <w:rsid w:val="001B5F93"/>
    <w:rsid w:val="001B6DFB"/>
    <w:rsid w:val="001C21D6"/>
    <w:rsid w:val="001C3C45"/>
    <w:rsid w:val="001C515E"/>
    <w:rsid w:val="001C56AB"/>
    <w:rsid w:val="001C5B95"/>
    <w:rsid w:val="001C5D54"/>
    <w:rsid w:val="001D0388"/>
    <w:rsid w:val="001D1940"/>
    <w:rsid w:val="001D2F94"/>
    <w:rsid w:val="001D3338"/>
    <w:rsid w:val="001D48D7"/>
    <w:rsid w:val="001D5142"/>
    <w:rsid w:val="001D5371"/>
    <w:rsid w:val="001D7133"/>
    <w:rsid w:val="001E0239"/>
    <w:rsid w:val="001E071F"/>
    <w:rsid w:val="001E2518"/>
    <w:rsid w:val="001E2BA3"/>
    <w:rsid w:val="001E31B4"/>
    <w:rsid w:val="001E3593"/>
    <w:rsid w:val="001E4F4F"/>
    <w:rsid w:val="001E53CB"/>
    <w:rsid w:val="001E5BF6"/>
    <w:rsid w:val="001E7E4E"/>
    <w:rsid w:val="001F1BDF"/>
    <w:rsid w:val="001F2BD7"/>
    <w:rsid w:val="001F32EF"/>
    <w:rsid w:val="001F37FD"/>
    <w:rsid w:val="001F46C3"/>
    <w:rsid w:val="001F67C4"/>
    <w:rsid w:val="001F6BB2"/>
    <w:rsid w:val="001F7E4E"/>
    <w:rsid w:val="002022C4"/>
    <w:rsid w:val="00203D93"/>
    <w:rsid w:val="00205AC1"/>
    <w:rsid w:val="00205DF1"/>
    <w:rsid w:val="002064E7"/>
    <w:rsid w:val="00206BC5"/>
    <w:rsid w:val="00206FDC"/>
    <w:rsid w:val="00207121"/>
    <w:rsid w:val="00207554"/>
    <w:rsid w:val="00207DB4"/>
    <w:rsid w:val="00211212"/>
    <w:rsid w:val="00215412"/>
    <w:rsid w:val="0021604D"/>
    <w:rsid w:val="0021744F"/>
    <w:rsid w:val="002200A5"/>
    <w:rsid w:val="0022069B"/>
    <w:rsid w:val="0022097A"/>
    <w:rsid w:val="00221543"/>
    <w:rsid w:val="00221945"/>
    <w:rsid w:val="00223BE6"/>
    <w:rsid w:val="00225141"/>
    <w:rsid w:val="0022646E"/>
    <w:rsid w:val="0022657E"/>
    <w:rsid w:val="00227082"/>
    <w:rsid w:val="00227428"/>
    <w:rsid w:val="00232F4C"/>
    <w:rsid w:val="00234A6C"/>
    <w:rsid w:val="00236D8B"/>
    <w:rsid w:val="00237F5B"/>
    <w:rsid w:val="00240580"/>
    <w:rsid w:val="00241535"/>
    <w:rsid w:val="0024337F"/>
    <w:rsid w:val="00243E8F"/>
    <w:rsid w:val="0024452F"/>
    <w:rsid w:val="00245678"/>
    <w:rsid w:val="00245E31"/>
    <w:rsid w:val="00250211"/>
    <w:rsid w:val="00251A7B"/>
    <w:rsid w:val="002549E6"/>
    <w:rsid w:val="00254EAB"/>
    <w:rsid w:val="002555FA"/>
    <w:rsid w:val="002649DF"/>
    <w:rsid w:val="00265138"/>
    <w:rsid w:val="00267B28"/>
    <w:rsid w:val="0027134E"/>
    <w:rsid w:val="002758E3"/>
    <w:rsid w:val="00276736"/>
    <w:rsid w:val="00277550"/>
    <w:rsid w:val="00280E79"/>
    <w:rsid w:val="00284692"/>
    <w:rsid w:val="00285799"/>
    <w:rsid w:val="002857CF"/>
    <w:rsid w:val="00285BD8"/>
    <w:rsid w:val="00287CFB"/>
    <w:rsid w:val="00290429"/>
    <w:rsid w:val="002905A7"/>
    <w:rsid w:val="00292956"/>
    <w:rsid w:val="00294C79"/>
    <w:rsid w:val="002961B6"/>
    <w:rsid w:val="00296A8D"/>
    <w:rsid w:val="0029708F"/>
    <w:rsid w:val="002976D7"/>
    <w:rsid w:val="002A0999"/>
    <w:rsid w:val="002A2896"/>
    <w:rsid w:val="002A676C"/>
    <w:rsid w:val="002A7ED8"/>
    <w:rsid w:val="002B17CA"/>
    <w:rsid w:val="002B65F7"/>
    <w:rsid w:val="002B67A3"/>
    <w:rsid w:val="002B73E3"/>
    <w:rsid w:val="002B77A2"/>
    <w:rsid w:val="002C06C5"/>
    <w:rsid w:val="002C1260"/>
    <w:rsid w:val="002C3D5B"/>
    <w:rsid w:val="002C4F12"/>
    <w:rsid w:val="002C6536"/>
    <w:rsid w:val="002D06BA"/>
    <w:rsid w:val="002D0FDF"/>
    <w:rsid w:val="002D1135"/>
    <w:rsid w:val="002D2025"/>
    <w:rsid w:val="002D574F"/>
    <w:rsid w:val="002D695E"/>
    <w:rsid w:val="002D6C53"/>
    <w:rsid w:val="002E04BC"/>
    <w:rsid w:val="002E0DEE"/>
    <w:rsid w:val="002E16ED"/>
    <w:rsid w:val="002E20E9"/>
    <w:rsid w:val="002E3CA3"/>
    <w:rsid w:val="002E507D"/>
    <w:rsid w:val="002E5FD9"/>
    <w:rsid w:val="002E6BEC"/>
    <w:rsid w:val="002E73F0"/>
    <w:rsid w:val="002F056F"/>
    <w:rsid w:val="002F058B"/>
    <w:rsid w:val="002F0B36"/>
    <w:rsid w:val="002F28C5"/>
    <w:rsid w:val="002F6DAF"/>
    <w:rsid w:val="003007AC"/>
    <w:rsid w:val="00300A35"/>
    <w:rsid w:val="0030218D"/>
    <w:rsid w:val="00304530"/>
    <w:rsid w:val="00304978"/>
    <w:rsid w:val="00305FCC"/>
    <w:rsid w:val="00306698"/>
    <w:rsid w:val="003075ED"/>
    <w:rsid w:val="00311C5B"/>
    <w:rsid w:val="00311FDE"/>
    <w:rsid w:val="00316015"/>
    <w:rsid w:val="00316D76"/>
    <w:rsid w:val="00316EB8"/>
    <w:rsid w:val="0032091A"/>
    <w:rsid w:val="00320FF5"/>
    <w:rsid w:val="00323BFD"/>
    <w:rsid w:val="00324424"/>
    <w:rsid w:val="00325DB0"/>
    <w:rsid w:val="00327250"/>
    <w:rsid w:val="003300E1"/>
    <w:rsid w:val="00333388"/>
    <w:rsid w:val="00333595"/>
    <w:rsid w:val="00334040"/>
    <w:rsid w:val="00334247"/>
    <w:rsid w:val="00336EC4"/>
    <w:rsid w:val="003427E2"/>
    <w:rsid w:val="00343271"/>
    <w:rsid w:val="003436AE"/>
    <w:rsid w:val="00343D76"/>
    <w:rsid w:val="00343E8D"/>
    <w:rsid w:val="0034467A"/>
    <w:rsid w:val="00344E7C"/>
    <w:rsid w:val="00346D57"/>
    <w:rsid w:val="00351353"/>
    <w:rsid w:val="00352148"/>
    <w:rsid w:val="00355D06"/>
    <w:rsid w:val="00356A12"/>
    <w:rsid w:val="00357D99"/>
    <w:rsid w:val="003603F1"/>
    <w:rsid w:val="00362E56"/>
    <w:rsid w:val="00363B9D"/>
    <w:rsid w:val="00364624"/>
    <w:rsid w:val="003657FB"/>
    <w:rsid w:val="00367883"/>
    <w:rsid w:val="00372095"/>
    <w:rsid w:val="00374BD9"/>
    <w:rsid w:val="00374C58"/>
    <w:rsid w:val="0037620C"/>
    <w:rsid w:val="003762F6"/>
    <w:rsid w:val="003776E7"/>
    <w:rsid w:val="003779C2"/>
    <w:rsid w:val="00381710"/>
    <w:rsid w:val="0038177C"/>
    <w:rsid w:val="00382221"/>
    <w:rsid w:val="00383B8C"/>
    <w:rsid w:val="00386030"/>
    <w:rsid w:val="00386319"/>
    <w:rsid w:val="00386C27"/>
    <w:rsid w:val="003878C0"/>
    <w:rsid w:val="00391278"/>
    <w:rsid w:val="00391730"/>
    <w:rsid w:val="00392077"/>
    <w:rsid w:val="0039513C"/>
    <w:rsid w:val="00395406"/>
    <w:rsid w:val="00395816"/>
    <w:rsid w:val="00397B5C"/>
    <w:rsid w:val="00397B8B"/>
    <w:rsid w:val="003A3A30"/>
    <w:rsid w:val="003A4B1F"/>
    <w:rsid w:val="003A545E"/>
    <w:rsid w:val="003A54E7"/>
    <w:rsid w:val="003A608A"/>
    <w:rsid w:val="003A648A"/>
    <w:rsid w:val="003A6D71"/>
    <w:rsid w:val="003A703B"/>
    <w:rsid w:val="003A7174"/>
    <w:rsid w:val="003B1A17"/>
    <w:rsid w:val="003B1F17"/>
    <w:rsid w:val="003B2345"/>
    <w:rsid w:val="003B3468"/>
    <w:rsid w:val="003B547D"/>
    <w:rsid w:val="003B7C61"/>
    <w:rsid w:val="003C1DD5"/>
    <w:rsid w:val="003C347F"/>
    <w:rsid w:val="003C6D6D"/>
    <w:rsid w:val="003C77ED"/>
    <w:rsid w:val="003D1AE7"/>
    <w:rsid w:val="003D41B4"/>
    <w:rsid w:val="003D489C"/>
    <w:rsid w:val="003D4B53"/>
    <w:rsid w:val="003D5628"/>
    <w:rsid w:val="003D58BC"/>
    <w:rsid w:val="003D756D"/>
    <w:rsid w:val="003D78E8"/>
    <w:rsid w:val="003E04C1"/>
    <w:rsid w:val="003E089F"/>
    <w:rsid w:val="003E0B9A"/>
    <w:rsid w:val="003E10DC"/>
    <w:rsid w:val="003E3E0E"/>
    <w:rsid w:val="003E42DA"/>
    <w:rsid w:val="003E5DCB"/>
    <w:rsid w:val="003E7838"/>
    <w:rsid w:val="003E7BFE"/>
    <w:rsid w:val="003F3AB8"/>
    <w:rsid w:val="003F5BF8"/>
    <w:rsid w:val="00401B6F"/>
    <w:rsid w:val="00403BBC"/>
    <w:rsid w:val="004048A2"/>
    <w:rsid w:val="00406BFD"/>
    <w:rsid w:val="004072F8"/>
    <w:rsid w:val="0040735F"/>
    <w:rsid w:val="00410587"/>
    <w:rsid w:val="00410F78"/>
    <w:rsid w:val="00412D3D"/>
    <w:rsid w:val="004148CD"/>
    <w:rsid w:val="00414DBF"/>
    <w:rsid w:val="00414F21"/>
    <w:rsid w:val="00415E3F"/>
    <w:rsid w:val="00416A56"/>
    <w:rsid w:val="0042187D"/>
    <w:rsid w:val="00423360"/>
    <w:rsid w:val="004236BF"/>
    <w:rsid w:val="004272DC"/>
    <w:rsid w:val="00432A6E"/>
    <w:rsid w:val="004401AA"/>
    <w:rsid w:val="004409CB"/>
    <w:rsid w:val="0044233C"/>
    <w:rsid w:val="00442FB5"/>
    <w:rsid w:val="00444845"/>
    <w:rsid w:val="00445F0D"/>
    <w:rsid w:val="004502A2"/>
    <w:rsid w:val="004517F4"/>
    <w:rsid w:val="00456C9A"/>
    <w:rsid w:val="00457E8F"/>
    <w:rsid w:val="00460278"/>
    <w:rsid w:val="00460950"/>
    <w:rsid w:val="004654C0"/>
    <w:rsid w:val="004658C6"/>
    <w:rsid w:val="0046615A"/>
    <w:rsid w:val="00466866"/>
    <w:rsid w:val="00466F9E"/>
    <w:rsid w:val="00470C7E"/>
    <w:rsid w:val="00471869"/>
    <w:rsid w:val="004732E9"/>
    <w:rsid w:val="00474916"/>
    <w:rsid w:val="00476659"/>
    <w:rsid w:val="00476FE6"/>
    <w:rsid w:val="004777CB"/>
    <w:rsid w:val="00480308"/>
    <w:rsid w:val="004819F0"/>
    <w:rsid w:val="0048359A"/>
    <w:rsid w:val="00483791"/>
    <w:rsid w:val="00483A49"/>
    <w:rsid w:val="004854D5"/>
    <w:rsid w:val="00485F25"/>
    <w:rsid w:val="00485FEF"/>
    <w:rsid w:val="00486B54"/>
    <w:rsid w:val="00487692"/>
    <w:rsid w:val="004877BB"/>
    <w:rsid w:val="00490CF4"/>
    <w:rsid w:val="00491245"/>
    <w:rsid w:val="00491AA6"/>
    <w:rsid w:val="00491FB1"/>
    <w:rsid w:val="0049297B"/>
    <w:rsid w:val="0049417F"/>
    <w:rsid w:val="0049581F"/>
    <w:rsid w:val="0049670E"/>
    <w:rsid w:val="00496C60"/>
    <w:rsid w:val="004971B2"/>
    <w:rsid w:val="004A1ACD"/>
    <w:rsid w:val="004A1F25"/>
    <w:rsid w:val="004A276E"/>
    <w:rsid w:val="004A7086"/>
    <w:rsid w:val="004A7376"/>
    <w:rsid w:val="004B1C56"/>
    <w:rsid w:val="004B6F43"/>
    <w:rsid w:val="004C0DE2"/>
    <w:rsid w:val="004C59DE"/>
    <w:rsid w:val="004C6199"/>
    <w:rsid w:val="004C78D4"/>
    <w:rsid w:val="004C7C4F"/>
    <w:rsid w:val="004C7CB3"/>
    <w:rsid w:val="004D0AD3"/>
    <w:rsid w:val="004D0B15"/>
    <w:rsid w:val="004D3FD3"/>
    <w:rsid w:val="004D44AA"/>
    <w:rsid w:val="004D59CB"/>
    <w:rsid w:val="004D75AA"/>
    <w:rsid w:val="004E05E5"/>
    <w:rsid w:val="004E158F"/>
    <w:rsid w:val="004E1760"/>
    <w:rsid w:val="004E49B3"/>
    <w:rsid w:val="004E4AF2"/>
    <w:rsid w:val="004E4F66"/>
    <w:rsid w:val="004E50D4"/>
    <w:rsid w:val="004E6D03"/>
    <w:rsid w:val="004F4B6F"/>
    <w:rsid w:val="004F6DCC"/>
    <w:rsid w:val="004F73BB"/>
    <w:rsid w:val="004F7722"/>
    <w:rsid w:val="005004B4"/>
    <w:rsid w:val="005007FE"/>
    <w:rsid w:val="0050097A"/>
    <w:rsid w:val="0050410F"/>
    <w:rsid w:val="00504C82"/>
    <w:rsid w:val="00511002"/>
    <w:rsid w:val="005111DC"/>
    <w:rsid w:val="005144E3"/>
    <w:rsid w:val="005244C9"/>
    <w:rsid w:val="00525608"/>
    <w:rsid w:val="005276F4"/>
    <w:rsid w:val="0053183A"/>
    <w:rsid w:val="00531DFB"/>
    <w:rsid w:val="00535E44"/>
    <w:rsid w:val="005361CC"/>
    <w:rsid w:val="00536CB3"/>
    <w:rsid w:val="00537533"/>
    <w:rsid w:val="00537E95"/>
    <w:rsid w:val="0054023A"/>
    <w:rsid w:val="00540FE9"/>
    <w:rsid w:val="005427A0"/>
    <w:rsid w:val="005428C2"/>
    <w:rsid w:val="00545934"/>
    <w:rsid w:val="0054757B"/>
    <w:rsid w:val="005529AA"/>
    <w:rsid w:val="00553351"/>
    <w:rsid w:val="00553A6A"/>
    <w:rsid w:val="005543C5"/>
    <w:rsid w:val="00554A53"/>
    <w:rsid w:val="005572A1"/>
    <w:rsid w:val="00557435"/>
    <w:rsid w:val="0055767D"/>
    <w:rsid w:val="00561DE5"/>
    <w:rsid w:val="0056428D"/>
    <w:rsid w:val="005654B5"/>
    <w:rsid w:val="00570119"/>
    <w:rsid w:val="00571279"/>
    <w:rsid w:val="00571B07"/>
    <w:rsid w:val="005721C1"/>
    <w:rsid w:val="00572476"/>
    <w:rsid w:val="0057327E"/>
    <w:rsid w:val="005774A8"/>
    <w:rsid w:val="005775BF"/>
    <w:rsid w:val="00581808"/>
    <w:rsid w:val="00581E40"/>
    <w:rsid w:val="00582B35"/>
    <w:rsid w:val="0058350C"/>
    <w:rsid w:val="00583715"/>
    <w:rsid w:val="00586E1C"/>
    <w:rsid w:val="00586FAC"/>
    <w:rsid w:val="005873AB"/>
    <w:rsid w:val="005905DA"/>
    <w:rsid w:val="005922F4"/>
    <w:rsid w:val="00592B05"/>
    <w:rsid w:val="00593039"/>
    <w:rsid w:val="00594F18"/>
    <w:rsid w:val="00595345"/>
    <w:rsid w:val="005953C9"/>
    <w:rsid w:val="00597BD0"/>
    <w:rsid w:val="005A2712"/>
    <w:rsid w:val="005A4639"/>
    <w:rsid w:val="005A5B7A"/>
    <w:rsid w:val="005A7B04"/>
    <w:rsid w:val="005A7B10"/>
    <w:rsid w:val="005B1438"/>
    <w:rsid w:val="005B2E74"/>
    <w:rsid w:val="005B3734"/>
    <w:rsid w:val="005B4255"/>
    <w:rsid w:val="005C0BBF"/>
    <w:rsid w:val="005C0D1C"/>
    <w:rsid w:val="005C11CE"/>
    <w:rsid w:val="005C225A"/>
    <w:rsid w:val="005C2A7C"/>
    <w:rsid w:val="005C3E15"/>
    <w:rsid w:val="005C3F6F"/>
    <w:rsid w:val="005C4780"/>
    <w:rsid w:val="005C5034"/>
    <w:rsid w:val="005C59CF"/>
    <w:rsid w:val="005C5EA9"/>
    <w:rsid w:val="005C78F8"/>
    <w:rsid w:val="005C7A0B"/>
    <w:rsid w:val="005C7FCF"/>
    <w:rsid w:val="005D2FFD"/>
    <w:rsid w:val="005D6539"/>
    <w:rsid w:val="005D745F"/>
    <w:rsid w:val="005E0307"/>
    <w:rsid w:val="005E0A4A"/>
    <w:rsid w:val="005E13B0"/>
    <w:rsid w:val="005E3228"/>
    <w:rsid w:val="005E4C82"/>
    <w:rsid w:val="005E5DBD"/>
    <w:rsid w:val="005E609E"/>
    <w:rsid w:val="005F00A4"/>
    <w:rsid w:val="005F1EF6"/>
    <w:rsid w:val="005F2455"/>
    <w:rsid w:val="005F30F1"/>
    <w:rsid w:val="005F3794"/>
    <w:rsid w:val="005F3AAC"/>
    <w:rsid w:val="005F51DF"/>
    <w:rsid w:val="005F54DF"/>
    <w:rsid w:val="005F7833"/>
    <w:rsid w:val="006028FD"/>
    <w:rsid w:val="00604A2D"/>
    <w:rsid w:val="00605E21"/>
    <w:rsid w:val="00606BAF"/>
    <w:rsid w:val="00610BF7"/>
    <w:rsid w:val="00611199"/>
    <w:rsid w:val="0061132A"/>
    <w:rsid w:val="00613ABB"/>
    <w:rsid w:val="006152B6"/>
    <w:rsid w:val="0062220A"/>
    <w:rsid w:val="00623AB2"/>
    <w:rsid w:val="0062514C"/>
    <w:rsid w:val="0062640E"/>
    <w:rsid w:val="006274BA"/>
    <w:rsid w:val="006276DE"/>
    <w:rsid w:val="00627B08"/>
    <w:rsid w:val="00630D2D"/>
    <w:rsid w:val="00631832"/>
    <w:rsid w:val="00632383"/>
    <w:rsid w:val="006327E9"/>
    <w:rsid w:val="00633224"/>
    <w:rsid w:val="00635445"/>
    <w:rsid w:val="006362FB"/>
    <w:rsid w:val="006371F6"/>
    <w:rsid w:val="0063729B"/>
    <w:rsid w:val="006379DE"/>
    <w:rsid w:val="00637F71"/>
    <w:rsid w:val="00642F4A"/>
    <w:rsid w:val="00646254"/>
    <w:rsid w:val="0064626E"/>
    <w:rsid w:val="00646C72"/>
    <w:rsid w:val="00646CFC"/>
    <w:rsid w:val="006502D2"/>
    <w:rsid w:val="0065046C"/>
    <w:rsid w:val="006564F9"/>
    <w:rsid w:val="00656B6C"/>
    <w:rsid w:val="006575BE"/>
    <w:rsid w:val="00663D79"/>
    <w:rsid w:val="0066501B"/>
    <w:rsid w:val="00665EDA"/>
    <w:rsid w:val="00666588"/>
    <w:rsid w:val="00666F43"/>
    <w:rsid w:val="00667D63"/>
    <w:rsid w:val="006700C9"/>
    <w:rsid w:val="006711CA"/>
    <w:rsid w:val="00673A0B"/>
    <w:rsid w:val="0067793E"/>
    <w:rsid w:val="00681E9D"/>
    <w:rsid w:val="006838B0"/>
    <w:rsid w:val="00684AC2"/>
    <w:rsid w:val="0068510D"/>
    <w:rsid w:val="00685130"/>
    <w:rsid w:val="00692704"/>
    <w:rsid w:val="00692F49"/>
    <w:rsid w:val="00693FF4"/>
    <w:rsid w:val="006961FC"/>
    <w:rsid w:val="00696599"/>
    <w:rsid w:val="006A143B"/>
    <w:rsid w:val="006A2618"/>
    <w:rsid w:val="006A2F36"/>
    <w:rsid w:val="006A4C82"/>
    <w:rsid w:val="006A57F4"/>
    <w:rsid w:val="006A7584"/>
    <w:rsid w:val="006A792F"/>
    <w:rsid w:val="006B0F74"/>
    <w:rsid w:val="006B3D4C"/>
    <w:rsid w:val="006B6AA1"/>
    <w:rsid w:val="006C1794"/>
    <w:rsid w:val="006C285E"/>
    <w:rsid w:val="006C3D24"/>
    <w:rsid w:val="006C6815"/>
    <w:rsid w:val="006D2731"/>
    <w:rsid w:val="006D2E22"/>
    <w:rsid w:val="006D33D9"/>
    <w:rsid w:val="006D3A60"/>
    <w:rsid w:val="006D52CD"/>
    <w:rsid w:val="006D7BAE"/>
    <w:rsid w:val="006E023F"/>
    <w:rsid w:val="006E0F4C"/>
    <w:rsid w:val="006E1465"/>
    <w:rsid w:val="006E3022"/>
    <w:rsid w:val="006E3455"/>
    <w:rsid w:val="006E579B"/>
    <w:rsid w:val="006E5F44"/>
    <w:rsid w:val="006E7F47"/>
    <w:rsid w:val="006F006E"/>
    <w:rsid w:val="006F1046"/>
    <w:rsid w:val="006F11FC"/>
    <w:rsid w:val="006F251F"/>
    <w:rsid w:val="006F25EB"/>
    <w:rsid w:val="006F275B"/>
    <w:rsid w:val="006F3357"/>
    <w:rsid w:val="006F3CCC"/>
    <w:rsid w:val="006F78AE"/>
    <w:rsid w:val="007000A7"/>
    <w:rsid w:val="00700CD0"/>
    <w:rsid w:val="00701B18"/>
    <w:rsid w:val="0070266F"/>
    <w:rsid w:val="007031F0"/>
    <w:rsid w:val="00704E5E"/>
    <w:rsid w:val="00705AD6"/>
    <w:rsid w:val="00705D08"/>
    <w:rsid w:val="00706626"/>
    <w:rsid w:val="00706E72"/>
    <w:rsid w:val="00707963"/>
    <w:rsid w:val="00710119"/>
    <w:rsid w:val="00713DBE"/>
    <w:rsid w:val="007154F0"/>
    <w:rsid w:val="0071571D"/>
    <w:rsid w:val="007158EC"/>
    <w:rsid w:val="0072329D"/>
    <w:rsid w:val="00725E70"/>
    <w:rsid w:val="00726072"/>
    <w:rsid w:val="00726671"/>
    <w:rsid w:val="00730DB7"/>
    <w:rsid w:val="00730F91"/>
    <w:rsid w:val="007334AA"/>
    <w:rsid w:val="00733B35"/>
    <w:rsid w:val="0073553A"/>
    <w:rsid w:val="00735D2C"/>
    <w:rsid w:val="00736458"/>
    <w:rsid w:val="0073707C"/>
    <w:rsid w:val="0074395C"/>
    <w:rsid w:val="00750F3F"/>
    <w:rsid w:val="00751083"/>
    <w:rsid w:val="007532FA"/>
    <w:rsid w:val="0075407E"/>
    <w:rsid w:val="00754602"/>
    <w:rsid w:val="00754918"/>
    <w:rsid w:val="00754CA7"/>
    <w:rsid w:val="007563CF"/>
    <w:rsid w:val="00756C56"/>
    <w:rsid w:val="00757668"/>
    <w:rsid w:val="00757EB0"/>
    <w:rsid w:val="007650FF"/>
    <w:rsid w:val="007663A2"/>
    <w:rsid w:val="007678A6"/>
    <w:rsid w:val="007707D5"/>
    <w:rsid w:val="00771607"/>
    <w:rsid w:val="00771B5D"/>
    <w:rsid w:val="007745CA"/>
    <w:rsid w:val="0077477E"/>
    <w:rsid w:val="007771FB"/>
    <w:rsid w:val="007801CA"/>
    <w:rsid w:val="00780AB8"/>
    <w:rsid w:val="0078382C"/>
    <w:rsid w:val="0078753E"/>
    <w:rsid w:val="0078784E"/>
    <w:rsid w:val="0079108D"/>
    <w:rsid w:val="007913F0"/>
    <w:rsid w:val="00791401"/>
    <w:rsid w:val="007917A7"/>
    <w:rsid w:val="00791C21"/>
    <w:rsid w:val="0079262A"/>
    <w:rsid w:val="00792B9B"/>
    <w:rsid w:val="0079348E"/>
    <w:rsid w:val="007956E7"/>
    <w:rsid w:val="007A3353"/>
    <w:rsid w:val="007A3370"/>
    <w:rsid w:val="007A3FD2"/>
    <w:rsid w:val="007A4FF8"/>
    <w:rsid w:val="007A57BA"/>
    <w:rsid w:val="007B0B68"/>
    <w:rsid w:val="007B12BC"/>
    <w:rsid w:val="007B15E6"/>
    <w:rsid w:val="007B29BF"/>
    <w:rsid w:val="007B36FD"/>
    <w:rsid w:val="007C0664"/>
    <w:rsid w:val="007C2E84"/>
    <w:rsid w:val="007C5D85"/>
    <w:rsid w:val="007C6531"/>
    <w:rsid w:val="007C66DE"/>
    <w:rsid w:val="007D1F95"/>
    <w:rsid w:val="007D3C23"/>
    <w:rsid w:val="007D4444"/>
    <w:rsid w:val="007D6F07"/>
    <w:rsid w:val="007E0581"/>
    <w:rsid w:val="007E1222"/>
    <w:rsid w:val="007E16A6"/>
    <w:rsid w:val="007E31B5"/>
    <w:rsid w:val="007E3974"/>
    <w:rsid w:val="007E3E4C"/>
    <w:rsid w:val="007E44A6"/>
    <w:rsid w:val="007E5133"/>
    <w:rsid w:val="007E52EA"/>
    <w:rsid w:val="007F04C6"/>
    <w:rsid w:val="007F0685"/>
    <w:rsid w:val="007F0B3E"/>
    <w:rsid w:val="007F0D54"/>
    <w:rsid w:val="007F4F4E"/>
    <w:rsid w:val="00800636"/>
    <w:rsid w:val="00801594"/>
    <w:rsid w:val="008016B8"/>
    <w:rsid w:val="00801CF0"/>
    <w:rsid w:val="00802AB6"/>
    <w:rsid w:val="00803493"/>
    <w:rsid w:val="00803661"/>
    <w:rsid w:val="0080473D"/>
    <w:rsid w:val="00804BB9"/>
    <w:rsid w:val="00806A80"/>
    <w:rsid w:val="0081122F"/>
    <w:rsid w:val="00811989"/>
    <w:rsid w:val="008124E8"/>
    <w:rsid w:val="0081344A"/>
    <w:rsid w:val="00815B31"/>
    <w:rsid w:val="008210F9"/>
    <w:rsid w:val="008222A3"/>
    <w:rsid w:val="008241B6"/>
    <w:rsid w:val="008241E9"/>
    <w:rsid w:val="008250AB"/>
    <w:rsid w:val="00825AA6"/>
    <w:rsid w:val="00826FD2"/>
    <w:rsid w:val="0082743B"/>
    <w:rsid w:val="008274EF"/>
    <w:rsid w:val="008306EA"/>
    <w:rsid w:val="00834046"/>
    <w:rsid w:val="00837344"/>
    <w:rsid w:val="008404A6"/>
    <w:rsid w:val="00841E67"/>
    <w:rsid w:val="00841F9B"/>
    <w:rsid w:val="00843DA7"/>
    <w:rsid w:val="008446C9"/>
    <w:rsid w:val="008457A4"/>
    <w:rsid w:val="00845E89"/>
    <w:rsid w:val="0084681A"/>
    <w:rsid w:val="0084753C"/>
    <w:rsid w:val="00847A2B"/>
    <w:rsid w:val="0085033E"/>
    <w:rsid w:val="00851548"/>
    <w:rsid w:val="00853A5B"/>
    <w:rsid w:val="00853CDA"/>
    <w:rsid w:val="008550AE"/>
    <w:rsid w:val="00855201"/>
    <w:rsid w:val="00856020"/>
    <w:rsid w:val="008574DA"/>
    <w:rsid w:val="00857ECA"/>
    <w:rsid w:val="008614FA"/>
    <w:rsid w:val="008626F6"/>
    <w:rsid w:val="00863B02"/>
    <w:rsid w:val="00870DA0"/>
    <w:rsid w:val="00871E19"/>
    <w:rsid w:val="008725B1"/>
    <w:rsid w:val="00873141"/>
    <w:rsid w:val="00875D98"/>
    <w:rsid w:val="00877FD6"/>
    <w:rsid w:val="00880FDB"/>
    <w:rsid w:val="008819C4"/>
    <w:rsid w:val="00881E3C"/>
    <w:rsid w:val="00883154"/>
    <w:rsid w:val="008831CB"/>
    <w:rsid w:val="008845F0"/>
    <w:rsid w:val="00885DBD"/>
    <w:rsid w:val="008878B2"/>
    <w:rsid w:val="00890FEB"/>
    <w:rsid w:val="00891B6F"/>
    <w:rsid w:val="00892002"/>
    <w:rsid w:val="008927E5"/>
    <w:rsid w:val="008949B1"/>
    <w:rsid w:val="00894B09"/>
    <w:rsid w:val="00897890"/>
    <w:rsid w:val="00897BB5"/>
    <w:rsid w:val="008A35A5"/>
    <w:rsid w:val="008A5B7A"/>
    <w:rsid w:val="008A5FF8"/>
    <w:rsid w:val="008A6032"/>
    <w:rsid w:val="008A7770"/>
    <w:rsid w:val="008A7D92"/>
    <w:rsid w:val="008B0865"/>
    <w:rsid w:val="008B0ADE"/>
    <w:rsid w:val="008B171B"/>
    <w:rsid w:val="008B1F36"/>
    <w:rsid w:val="008B23E5"/>
    <w:rsid w:val="008B2556"/>
    <w:rsid w:val="008B494D"/>
    <w:rsid w:val="008B5482"/>
    <w:rsid w:val="008B5AF2"/>
    <w:rsid w:val="008B68FC"/>
    <w:rsid w:val="008B6950"/>
    <w:rsid w:val="008C0373"/>
    <w:rsid w:val="008C2838"/>
    <w:rsid w:val="008C328B"/>
    <w:rsid w:val="008C4343"/>
    <w:rsid w:val="008C4350"/>
    <w:rsid w:val="008C4655"/>
    <w:rsid w:val="008C55B5"/>
    <w:rsid w:val="008C64C1"/>
    <w:rsid w:val="008C7456"/>
    <w:rsid w:val="008D1D01"/>
    <w:rsid w:val="008D20F4"/>
    <w:rsid w:val="008D218A"/>
    <w:rsid w:val="008D280E"/>
    <w:rsid w:val="008D2936"/>
    <w:rsid w:val="008D370A"/>
    <w:rsid w:val="008D3869"/>
    <w:rsid w:val="008D45E5"/>
    <w:rsid w:val="008D754C"/>
    <w:rsid w:val="008D78BC"/>
    <w:rsid w:val="008D7E6B"/>
    <w:rsid w:val="008E0D52"/>
    <w:rsid w:val="008E537F"/>
    <w:rsid w:val="008E698A"/>
    <w:rsid w:val="008F0500"/>
    <w:rsid w:val="008F2465"/>
    <w:rsid w:val="008F4F4E"/>
    <w:rsid w:val="008F5573"/>
    <w:rsid w:val="008F68DE"/>
    <w:rsid w:val="00901BC8"/>
    <w:rsid w:val="0090427D"/>
    <w:rsid w:val="00906CC2"/>
    <w:rsid w:val="00906EA8"/>
    <w:rsid w:val="009114F1"/>
    <w:rsid w:val="0091271B"/>
    <w:rsid w:val="00912B2B"/>
    <w:rsid w:val="009135B5"/>
    <w:rsid w:val="009172ED"/>
    <w:rsid w:val="00917300"/>
    <w:rsid w:val="009249B1"/>
    <w:rsid w:val="00924D8F"/>
    <w:rsid w:val="009253D9"/>
    <w:rsid w:val="009270D6"/>
    <w:rsid w:val="00927759"/>
    <w:rsid w:val="00927DA3"/>
    <w:rsid w:val="00930488"/>
    <w:rsid w:val="00931021"/>
    <w:rsid w:val="00931B89"/>
    <w:rsid w:val="00932553"/>
    <w:rsid w:val="009335BD"/>
    <w:rsid w:val="00933FD0"/>
    <w:rsid w:val="00934249"/>
    <w:rsid w:val="0093431F"/>
    <w:rsid w:val="00935298"/>
    <w:rsid w:val="00935F5B"/>
    <w:rsid w:val="009400F6"/>
    <w:rsid w:val="009417C3"/>
    <w:rsid w:val="00942942"/>
    <w:rsid w:val="00942F68"/>
    <w:rsid w:val="0094446B"/>
    <w:rsid w:val="00944C9D"/>
    <w:rsid w:val="00945544"/>
    <w:rsid w:val="009458C8"/>
    <w:rsid w:val="00945D38"/>
    <w:rsid w:val="009504B2"/>
    <w:rsid w:val="00950714"/>
    <w:rsid w:val="0095236F"/>
    <w:rsid w:val="00952A20"/>
    <w:rsid w:val="009538B7"/>
    <w:rsid w:val="009561C4"/>
    <w:rsid w:val="00956CB3"/>
    <w:rsid w:val="00957C4D"/>
    <w:rsid w:val="0096050F"/>
    <w:rsid w:val="00960A5B"/>
    <w:rsid w:val="00961D15"/>
    <w:rsid w:val="00962EFA"/>
    <w:rsid w:val="00964D1F"/>
    <w:rsid w:val="00964F88"/>
    <w:rsid w:val="009667F7"/>
    <w:rsid w:val="009708B4"/>
    <w:rsid w:val="0097220B"/>
    <w:rsid w:val="00973BDD"/>
    <w:rsid w:val="00974BDC"/>
    <w:rsid w:val="00976260"/>
    <w:rsid w:val="00980327"/>
    <w:rsid w:val="00981626"/>
    <w:rsid w:val="00981D27"/>
    <w:rsid w:val="00982179"/>
    <w:rsid w:val="009841C6"/>
    <w:rsid w:val="00984738"/>
    <w:rsid w:val="00985D9C"/>
    <w:rsid w:val="00986BCD"/>
    <w:rsid w:val="00990F25"/>
    <w:rsid w:val="009912D1"/>
    <w:rsid w:val="00994039"/>
    <w:rsid w:val="00996BBF"/>
    <w:rsid w:val="00996EAA"/>
    <w:rsid w:val="009A4BA0"/>
    <w:rsid w:val="009A70D2"/>
    <w:rsid w:val="009B0777"/>
    <w:rsid w:val="009B19AE"/>
    <w:rsid w:val="009B36CC"/>
    <w:rsid w:val="009B3DFE"/>
    <w:rsid w:val="009B3F97"/>
    <w:rsid w:val="009B45E3"/>
    <w:rsid w:val="009B4F6D"/>
    <w:rsid w:val="009B6519"/>
    <w:rsid w:val="009C195F"/>
    <w:rsid w:val="009C2023"/>
    <w:rsid w:val="009C22E7"/>
    <w:rsid w:val="009C273D"/>
    <w:rsid w:val="009C37BF"/>
    <w:rsid w:val="009C5889"/>
    <w:rsid w:val="009C74D1"/>
    <w:rsid w:val="009C7FC6"/>
    <w:rsid w:val="009D018A"/>
    <w:rsid w:val="009D084D"/>
    <w:rsid w:val="009D24CE"/>
    <w:rsid w:val="009D2A80"/>
    <w:rsid w:val="009D2D60"/>
    <w:rsid w:val="009D2FFF"/>
    <w:rsid w:val="009D46DA"/>
    <w:rsid w:val="009D63E9"/>
    <w:rsid w:val="009E1444"/>
    <w:rsid w:val="009E26CF"/>
    <w:rsid w:val="009E6524"/>
    <w:rsid w:val="009E6AB5"/>
    <w:rsid w:val="009F293D"/>
    <w:rsid w:val="009F2ED7"/>
    <w:rsid w:val="009F35B2"/>
    <w:rsid w:val="009F554B"/>
    <w:rsid w:val="009F5E6A"/>
    <w:rsid w:val="009F6FE9"/>
    <w:rsid w:val="00A002F4"/>
    <w:rsid w:val="00A00A7B"/>
    <w:rsid w:val="00A01A70"/>
    <w:rsid w:val="00A01FD5"/>
    <w:rsid w:val="00A0324D"/>
    <w:rsid w:val="00A04D42"/>
    <w:rsid w:val="00A05670"/>
    <w:rsid w:val="00A05FF0"/>
    <w:rsid w:val="00A06C8F"/>
    <w:rsid w:val="00A07356"/>
    <w:rsid w:val="00A110A8"/>
    <w:rsid w:val="00A11EE0"/>
    <w:rsid w:val="00A14263"/>
    <w:rsid w:val="00A1548C"/>
    <w:rsid w:val="00A166E1"/>
    <w:rsid w:val="00A16B46"/>
    <w:rsid w:val="00A16B7F"/>
    <w:rsid w:val="00A17F41"/>
    <w:rsid w:val="00A17FCB"/>
    <w:rsid w:val="00A21924"/>
    <w:rsid w:val="00A221E0"/>
    <w:rsid w:val="00A24CCE"/>
    <w:rsid w:val="00A24E7C"/>
    <w:rsid w:val="00A2535B"/>
    <w:rsid w:val="00A263D3"/>
    <w:rsid w:val="00A26EF9"/>
    <w:rsid w:val="00A279F9"/>
    <w:rsid w:val="00A30326"/>
    <w:rsid w:val="00A3272B"/>
    <w:rsid w:val="00A3538A"/>
    <w:rsid w:val="00A3579F"/>
    <w:rsid w:val="00A378E8"/>
    <w:rsid w:val="00A37F1F"/>
    <w:rsid w:val="00A42381"/>
    <w:rsid w:val="00A503E8"/>
    <w:rsid w:val="00A53CA5"/>
    <w:rsid w:val="00A557BE"/>
    <w:rsid w:val="00A56590"/>
    <w:rsid w:val="00A60588"/>
    <w:rsid w:val="00A629A0"/>
    <w:rsid w:val="00A633C6"/>
    <w:rsid w:val="00A6532C"/>
    <w:rsid w:val="00A65E15"/>
    <w:rsid w:val="00A66065"/>
    <w:rsid w:val="00A663BB"/>
    <w:rsid w:val="00A666D4"/>
    <w:rsid w:val="00A6688B"/>
    <w:rsid w:val="00A66E6A"/>
    <w:rsid w:val="00A66EC0"/>
    <w:rsid w:val="00A755AB"/>
    <w:rsid w:val="00A755C9"/>
    <w:rsid w:val="00A75FE9"/>
    <w:rsid w:val="00A76FE8"/>
    <w:rsid w:val="00A77E4A"/>
    <w:rsid w:val="00A81D7C"/>
    <w:rsid w:val="00A82D1F"/>
    <w:rsid w:val="00A84472"/>
    <w:rsid w:val="00A85714"/>
    <w:rsid w:val="00A85BCA"/>
    <w:rsid w:val="00A85EFA"/>
    <w:rsid w:val="00A87C6D"/>
    <w:rsid w:val="00A9075C"/>
    <w:rsid w:val="00A933D5"/>
    <w:rsid w:val="00A93E14"/>
    <w:rsid w:val="00A942FF"/>
    <w:rsid w:val="00A9498A"/>
    <w:rsid w:val="00A94D8C"/>
    <w:rsid w:val="00A95FC4"/>
    <w:rsid w:val="00A965D0"/>
    <w:rsid w:val="00AA11BD"/>
    <w:rsid w:val="00AA1C0E"/>
    <w:rsid w:val="00AA270D"/>
    <w:rsid w:val="00AA2C18"/>
    <w:rsid w:val="00AA335F"/>
    <w:rsid w:val="00AA60C2"/>
    <w:rsid w:val="00AA64E4"/>
    <w:rsid w:val="00AA7F20"/>
    <w:rsid w:val="00AB10EA"/>
    <w:rsid w:val="00AB1E99"/>
    <w:rsid w:val="00AB2172"/>
    <w:rsid w:val="00AB4B56"/>
    <w:rsid w:val="00AB4CCC"/>
    <w:rsid w:val="00AB7DC0"/>
    <w:rsid w:val="00AB7EF7"/>
    <w:rsid w:val="00AC02D0"/>
    <w:rsid w:val="00AC0575"/>
    <w:rsid w:val="00AC4EE5"/>
    <w:rsid w:val="00AC642E"/>
    <w:rsid w:val="00AC6EE9"/>
    <w:rsid w:val="00AC7C70"/>
    <w:rsid w:val="00AD0957"/>
    <w:rsid w:val="00AD1FAD"/>
    <w:rsid w:val="00AD2483"/>
    <w:rsid w:val="00AD2980"/>
    <w:rsid w:val="00AD2EAD"/>
    <w:rsid w:val="00AD3361"/>
    <w:rsid w:val="00AD365A"/>
    <w:rsid w:val="00AD37DC"/>
    <w:rsid w:val="00AD4962"/>
    <w:rsid w:val="00AD5EC1"/>
    <w:rsid w:val="00AD6CFA"/>
    <w:rsid w:val="00AE1BE3"/>
    <w:rsid w:val="00AE2E90"/>
    <w:rsid w:val="00AE2FC1"/>
    <w:rsid w:val="00AE383E"/>
    <w:rsid w:val="00AE4900"/>
    <w:rsid w:val="00AE513F"/>
    <w:rsid w:val="00AE5DA9"/>
    <w:rsid w:val="00AE649A"/>
    <w:rsid w:val="00AE662C"/>
    <w:rsid w:val="00AF04CF"/>
    <w:rsid w:val="00AF0C05"/>
    <w:rsid w:val="00AF385C"/>
    <w:rsid w:val="00AF51B4"/>
    <w:rsid w:val="00AF58D6"/>
    <w:rsid w:val="00AF6768"/>
    <w:rsid w:val="00AF685C"/>
    <w:rsid w:val="00AF7F13"/>
    <w:rsid w:val="00B02F51"/>
    <w:rsid w:val="00B03B87"/>
    <w:rsid w:val="00B06CB6"/>
    <w:rsid w:val="00B11116"/>
    <w:rsid w:val="00B12C43"/>
    <w:rsid w:val="00B13249"/>
    <w:rsid w:val="00B17E74"/>
    <w:rsid w:val="00B22F58"/>
    <w:rsid w:val="00B25158"/>
    <w:rsid w:val="00B265B9"/>
    <w:rsid w:val="00B27865"/>
    <w:rsid w:val="00B305DA"/>
    <w:rsid w:val="00B30B50"/>
    <w:rsid w:val="00B31017"/>
    <w:rsid w:val="00B3109A"/>
    <w:rsid w:val="00B34EE8"/>
    <w:rsid w:val="00B35249"/>
    <w:rsid w:val="00B3547B"/>
    <w:rsid w:val="00B35F8E"/>
    <w:rsid w:val="00B35FB1"/>
    <w:rsid w:val="00B40306"/>
    <w:rsid w:val="00B408A7"/>
    <w:rsid w:val="00B40E55"/>
    <w:rsid w:val="00B41A77"/>
    <w:rsid w:val="00B41B95"/>
    <w:rsid w:val="00B41EF5"/>
    <w:rsid w:val="00B4276D"/>
    <w:rsid w:val="00B43209"/>
    <w:rsid w:val="00B44CA1"/>
    <w:rsid w:val="00B46603"/>
    <w:rsid w:val="00B53D90"/>
    <w:rsid w:val="00B54232"/>
    <w:rsid w:val="00B568F1"/>
    <w:rsid w:val="00B57DFF"/>
    <w:rsid w:val="00B61881"/>
    <w:rsid w:val="00B63136"/>
    <w:rsid w:val="00B6333F"/>
    <w:rsid w:val="00B64204"/>
    <w:rsid w:val="00B729DA"/>
    <w:rsid w:val="00B74EA7"/>
    <w:rsid w:val="00B753DE"/>
    <w:rsid w:val="00B76C5D"/>
    <w:rsid w:val="00B76E65"/>
    <w:rsid w:val="00B81C9E"/>
    <w:rsid w:val="00B827A6"/>
    <w:rsid w:val="00B829BF"/>
    <w:rsid w:val="00B83498"/>
    <w:rsid w:val="00B84196"/>
    <w:rsid w:val="00B84621"/>
    <w:rsid w:val="00B85189"/>
    <w:rsid w:val="00B8572F"/>
    <w:rsid w:val="00B8720A"/>
    <w:rsid w:val="00B941E8"/>
    <w:rsid w:val="00BA1403"/>
    <w:rsid w:val="00BA1D35"/>
    <w:rsid w:val="00BA3104"/>
    <w:rsid w:val="00BA4867"/>
    <w:rsid w:val="00BA4D98"/>
    <w:rsid w:val="00BA5B7C"/>
    <w:rsid w:val="00BA70D9"/>
    <w:rsid w:val="00BB1D46"/>
    <w:rsid w:val="00BB6801"/>
    <w:rsid w:val="00BB6A9F"/>
    <w:rsid w:val="00BB7406"/>
    <w:rsid w:val="00BB799A"/>
    <w:rsid w:val="00BC0212"/>
    <w:rsid w:val="00BC3B82"/>
    <w:rsid w:val="00BC5028"/>
    <w:rsid w:val="00BC6708"/>
    <w:rsid w:val="00BD14C2"/>
    <w:rsid w:val="00BD154F"/>
    <w:rsid w:val="00BD1BBF"/>
    <w:rsid w:val="00BD1F61"/>
    <w:rsid w:val="00BD206B"/>
    <w:rsid w:val="00BD2F9D"/>
    <w:rsid w:val="00BD3884"/>
    <w:rsid w:val="00BD39A2"/>
    <w:rsid w:val="00BD4F92"/>
    <w:rsid w:val="00BD79E7"/>
    <w:rsid w:val="00BE2237"/>
    <w:rsid w:val="00BE42D6"/>
    <w:rsid w:val="00BE494A"/>
    <w:rsid w:val="00BE62B9"/>
    <w:rsid w:val="00BF0527"/>
    <w:rsid w:val="00BF4F75"/>
    <w:rsid w:val="00BF5780"/>
    <w:rsid w:val="00BF59EC"/>
    <w:rsid w:val="00BF5D8C"/>
    <w:rsid w:val="00BF609B"/>
    <w:rsid w:val="00BF6422"/>
    <w:rsid w:val="00BF75EF"/>
    <w:rsid w:val="00C00002"/>
    <w:rsid w:val="00C00030"/>
    <w:rsid w:val="00C00710"/>
    <w:rsid w:val="00C00F66"/>
    <w:rsid w:val="00C02E64"/>
    <w:rsid w:val="00C12443"/>
    <w:rsid w:val="00C12886"/>
    <w:rsid w:val="00C13C23"/>
    <w:rsid w:val="00C14B99"/>
    <w:rsid w:val="00C166E0"/>
    <w:rsid w:val="00C16AEA"/>
    <w:rsid w:val="00C17618"/>
    <w:rsid w:val="00C20411"/>
    <w:rsid w:val="00C20EF5"/>
    <w:rsid w:val="00C22BC3"/>
    <w:rsid w:val="00C236D6"/>
    <w:rsid w:val="00C24592"/>
    <w:rsid w:val="00C246C8"/>
    <w:rsid w:val="00C3070B"/>
    <w:rsid w:val="00C3148E"/>
    <w:rsid w:val="00C321E2"/>
    <w:rsid w:val="00C323F6"/>
    <w:rsid w:val="00C32C1E"/>
    <w:rsid w:val="00C34B93"/>
    <w:rsid w:val="00C36704"/>
    <w:rsid w:val="00C37926"/>
    <w:rsid w:val="00C40D7E"/>
    <w:rsid w:val="00C427F8"/>
    <w:rsid w:val="00C43232"/>
    <w:rsid w:val="00C47AC6"/>
    <w:rsid w:val="00C51E8F"/>
    <w:rsid w:val="00C535DF"/>
    <w:rsid w:val="00C55DD1"/>
    <w:rsid w:val="00C56C3F"/>
    <w:rsid w:val="00C56D26"/>
    <w:rsid w:val="00C570AE"/>
    <w:rsid w:val="00C61411"/>
    <w:rsid w:val="00C6235A"/>
    <w:rsid w:val="00C625C9"/>
    <w:rsid w:val="00C638FD"/>
    <w:rsid w:val="00C66203"/>
    <w:rsid w:val="00C665F3"/>
    <w:rsid w:val="00C66D4D"/>
    <w:rsid w:val="00C70E07"/>
    <w:rsid w:val="00C735AA"/>
    <w:rsid w:val="00C738E9"/>
    <w:rsid w:val="00C75192"/>
    <w:rsid w:val="00C75BEC"/>
    <w:rsid w:val="00C80C3D"/>
    <w:rsid w:val="00C81629"/>
    <w:rsid w:val="00C817AA"/>
    <w:rsid w:val="00C81F8C"/>
    <w:rsid w:val="00C82AD3"/>
    <w:rsid w:val="00C82F18"/>
    <w:rsid w:val="00C85081"/>
    <w:rsid w:val="00C8645A"/>
    <w:rsid w:val="00C86A75"/>
    <w:rsid w:val="00C86CE2"/>
    <w:rsid w:val="00C948C2"/>
    <w:rsid w:val="00C9520E"/>
    <w:rsid w:val="00C96308"/>
    <w:rsid w:val="00C965B6"/>
    <w:rsid w:val="00C96928"/>
    <w:rsid w:val="00C97627"/>
    <w:rsid w:val="00CA2F4C"/>
    <w:rsid w:val="00CA339C"/>
    <w:rsid w:val="00CA3B31"/>
    <w:rsid w:val="00CA3FFB"/>
    <w:rsid w:val="00CA6D4E"/>
    <w:rsid w:val="00CA6F18"/>
    <w:rsid w:val="00CA70BF"/>
    <w:rsid w:val="00CA7EF2"/>
    <w:rsid w:val="00CB1038"/>
    <w:rsid w:val="00CB3899"/>
    <w:rsid w:val="00CB4E5D"/>
    <w:rsid w:val="00CB5867"/>
    <w:rsid w:val="00CB655A"/>
    <w:rsid w:val="00CB665C"/>
    <w:rsid w:val="00CC004E"/>
    <w:rsid w:val="00CC0848"/>
    <w:rsid w:val="00CC244C"/>
    <w:rsid w:val="00CC2A28"/>
    <w:rsid w:val="00CC3993"/>
    <w:rsid w:val="00CC3C48"/>
    <w:rsid w:val="00CC40C8"/>
    <w:rsid w:val="00CC4161"/>
    <w:rsid w:val="00CC4AB3"/>
    <w:rsid w:val="00CC4C39"/>
    <w:rsid w:val="00CC4CF9"/>
    <w:rsid w:val="00CC621B"/>
    <w:rsid w:val="00CC6A59"/>
    <w:rsid w:val="00CD1F68"/>
    <w:rsid w:val="00CD2F1E"/>
    <w:rsid w:val="00CD3C64"/>
    <w:rsid w:val="00CD47B2"/>
    <w:rsid w:val="00CD5044"/>
    <w:rsid w:val="00CD5A10"/>
    <w:rsid w:val="00CD6CAE"/>
    <w:rsid w:val="00CE043D"/>
    <w:rsid w:val="00CE3823"/>
    <w:rsid w:val="00CE4480"/>
    <w:rsid w:val="00CE46E8"/>
    <w:rsid w:val="00CF0CA8"/>
    <w:rsid w:val="00CF0DE3"/>
    <w:rsid w:val="00CF2056"/>
    <w:rsid w:val="00CF20C9"/>
    <w:rsid w:val="00CF2A0B"/>
    <w:rsid w:val="00CF2A61"/>
    <w:rsid w:val="00CF2D81"/>
    <w:rsid w:val="00CF2E0B"/>
    <w:rsid w:val="00CF2EA8"/>
    <w:rsid w:val="00CF39E2"/>
    <w:rsid w:val="00CF3A81"/>
    <w:rsid w:val="00CF4D5B"/>
    <w:rsid w:val="00CF521E"/>
    <w:rsid w:val="00D00AC9"/>
    <w:rsid w:val="00D0138C"/>
    <w:rsid w:val="00D0263C"/>
    <w:rsid w:val="00D03DD4"/>
    <w:rsid w:val="00D06FDC"/>
    <w:rsid w:val="00D07C89"/>
    <w:rsid w:val="00D108E6"/>
    <w:rsid w:val="00D11118"/>
    <w:rsid w:val="00D11B87"/>
    <w:rsid w:val="00D1211B"/>
    <w:rsid w:val="00D1245F"/>
    <w:rsid w:val="00D1253F"/>
    <w:rsid w:val="00D168A8"/>
    <w:rsid w:val="00D2044B"/>
    <w:rsid w:val="00D20E49"/>
    <w:rsid w:val="00D21080"/>
    <w:rsid w:val="00D2239F"/>
    <w:rsid w:val="00D22BC6"/>
    <w:rsid w:val="00D23282"/>
    <w:rsid w:val="00D240EB"/>
    <w:rsid w:val="00D24866"/>
    <w:rsid w:val="00D263C8"/>
    <w:rsid w:val="00D2649A"/>
    <w:rsid w:val="00D27569"/>
    <w:rsid w:val="00D2787B"/>
    <w:rsid w:val="00D3023B"/>
    <w:rsid w:val="00D314C2"/>
    <w:rsid w:val="00D32D49"/>
    <w:rsid w:val="00D343B9"/>
    <w:rsid w:val="00D35628"/>
    <w:rsid w:val="00D367FD"/>
    <w:rsid w:val="00D3691F"/>
    <w:rsid w:val="00D36BE0"/>
    <w:rsid w:val="00D37CA6"/>
    <w:rsid w:val="00D44FE4"/>
    <w:rsid w:val="00D46A74"/>
    <w:rsid w:val="00D508E8"/>
    <w:rsid w:val="00D52BA0"/>
    <w:rsid w:val="00D54F35"/>
    <w:rsid w:val="00D557C5"/>
    <w:rsid w:val="00D5661A"/>
    <w:rsid w:val="00D57182"/>
    <w:rsid w:val="00D5761A"/>
    <w:rsid w:val="00D60185"/>
    <w:rsid w:val="00D604CF"/>
    <w:rsid w:val="00D60546"/>
    <w:rsid w:val="00D622CC"/>
    <w:rsid w:val="00D626CD"/>
    <w:rsid w:val="00D62BFE"/>
    <w:rsid w:val="00D62E6C"/>
    <w:rsid w:val="00D636EA"/>
    <w:rsid w:val="00D63975"/>
    <w:rsid w:val="00D646D8"/>
    <w:rsid w:val="00D65083"/>
    <w:rsid w:val="00D651E2"/>
    <w:rsid w:val="00D701D0"/>
    <w:rsid w:val="00D709D3"/>
    <w:rsid w:val="00D70A01"/>
    <w:rsid w:val="00D726D0"/>
    <w:rsid w:val="00D73065"/>
    <w:rsid w:val="00D73505"/>
    <w:rsid w:val="00D73698"/>
    <w:rsid w:val="00D756DE"/>
    <w:rsid w:val="00D757FF"/>
    <w:rsid w:val="00D800BD"/>
    <w:rsid w:val="00D80876"/>
    <w:rsid w:val="00D8119E"/>
    <w:rsid w:val="00D8131C"/>
    <w:rsid w:val="00D818AA"/>
    <w:rsid w:val="00D83076"/>
    <w:rsid w:val="00D843C9"/>
    <w:rsid w:val="00D84CCB"/>
    <w:rsid w:val="00D8778D"/>
    <w:rsid w:val="00D90470"/>
    <w:rsid w:val="00D90DC6"/>
    <w:rsid w:val="00D91940"/>
    <w:rsid w:val="00D92157"/>
    <w:rsid w:val="00D930F0"/>
    <w:rsid w:val="00D9335F"/>
    <w:rsid w:val="00D936BF"/>
    <w:rsid w:val="00D943B5"/>
    <w:rsid w:val="00D953B5"/>
    <w:rsid w:val="00D959FD"/>
    <w:rsid w:val="00D966AF"/>
    <w:rsid w:val="00DA0E6E"/>
    <w:rsid w:val="00DA29F3"/>
    <w:rsid w:val="00DB030E"/>
    <w:rsid w:val="00DB19CA"/>
    <w:rsid w:val="00DB1EA0"/>
    <w:rsid w:val="00DB3391"/>
    <w:rsid w:val="00DB3919"/>
    <w:rsid w:val="00DB4E31"/>
    <w:rsid w:val="00DC0573"/>
    <w:rsid w:val="00DC05D8"/>
    <w:rsid w:val="00DC1A5F"/>
    <w:rsid w:val="00DC3EA7"/>
    <w:rsid w:val="00DC450C"/>
    <w:rsid w:val="00DC6C66"/>
    <w:rsid w:val="00DD641F"/>
    <w:rsid w:val="00DD7FB6"/>
    <w:rsid w:val="00DE17DF"/>
    <w:rsid w:val="00DE1A1B"/>
    <w:rsid w:val="00DE26EA"/>
    <w:rsid w:val="00DE365A"/>
    <w:rsid w:val="00DE3719"/>
    <w:rsid w:val="00DE4647"/>
    <w:rsid w:val="00DE4BDE"/>
    <w:rsid w:val="00DE51D2"/>
    <w:rsid w:val="00DE5A97"/>
    <w:rsid w:val="00DE741B"/>
    <w:rsid w:val="00DF04FB"/>
    <w:rsid w:val="00DF2176"/>
    <w:rsid w:val="00DF22C0"/>
    <w:rsid w:val="00DF2C80"/>
    <w:rsid w:val="00DF4D0C"/>
    <w:rsid w:val="00DF5755"/>
    <w:rsid w:val="00DF6B53"/>
    <w:rsid w:val="00DF7630"/>
    <w:rsid w:val="00E02795"/>
    <w:rsid w:val="00E02B87"/>
    <w:rsid w:val="00E049A4"/>
    <w:rsid w:val="00E05F3B"/>
    <w:rsid w:val="00E078FA"/>
    <w:rsid w:val="00E11B1A"/>
    <w:rsid w:val="00E12D63"/>
    <w:rsid w:val="00E143F6"/>
    <w:rsid w:val="00E175DC"/>
    <w:rsid w:val="00E239B1"/>
    <w:rsid w:val="00E24B43"/>
    <w:rsid w:val="00E25695"/>
    <w:rsid w:val="00E25CC5"/>
    <w:rsid w:val="00E26970"/>
    <w:rsid w:val="00E3242E"/>
    <w:rsid w:val="00E3757C"/>
    <w:rsid w:val="00E37918"/>
    <w:rsid w:val="00E41813"/>
    <w:rsid w:val="00E41A4E"/>
    <w:rsid w:val="00E422C2"/>
    <w:rsid w:val="00E439D4"/>
    <w:rsid w:val="00E4614F"/>
    <w:rsid w:val="00E47786"/>
    <w:rsid w:val="00E50331"/>
    <w:rsid w:val="00E504F4"/>
    <w:rsid w:val="00E50A47"/>
    <w:rsid w:val="00E50DFB"/>
    <w:rsid w:val="00E527E3"/>
    <w:rsid w:val="00E5405E"/>
    <w:rsid w:val="00E54898"/>
    <w:rsid w:val="00E56576"/>
    <w:rsid w:val="00E57DE2"/>
    <w:rsid w:val="00E60D08"/>
    <w:rsid w:val="00E61161"/>
    <w:rsid w:val="00E617DB"/>
    <w:rsid w:val="00E6406E"/>
    <w:rsid w:val="00E64CA7"/>
    <w:rsid w:val="00E67CD1"/>
    <w:rsid w:val="00E72312"/>
    <w:rsid w:val="00E72AA1"/>
    <w:rsid w:val="00E73516"/>
    <w:rsid w:val="00E74265"/>
    <w:rsid w:val="00E748C6"/>
    <w:rsid w:val="00E74977"/>
    <w:rsid w:val="00E77313"/>
    <w:rsid w:val="00E7772E"/>
    <w:rsid w:val="00E80892"/>
    <w:rsid w:val="00E823FF"/>
    <w:rsid w:val="00E82499"/>
    <w:rsid w:val="00E84D79"/>
    <w:rsid w:val="00E85940"/>
    <w:rsid w:val="00E86E32"/>
    <w:rsid w:val="00E901B2"/>
    <w:rsid w:val="00E923D7"/>
    <w:rsid w:val="00E93026"/>
    <w:rsid w:val="00E938E2"/>
    <w:rsid w:val="00E93D3E"/>
    <w:rsid w:val="00E94B86"/>
    <w:rsid w:val="00E9505D"/>
    <w:rsid w:val="00EA24F5"/>
    <w:rsid w:val="00EA3884"/>
    <w:rsid w:val="00EA38BE"/>
    <w:rsid w:val="00EA46AF"/>
    <w:rsid w:val="00EA6793"/>
    <w:rsid w:val="00EB277A"/>
    <w:rsid w:val="00EB284E"/>
    <w:rsid w:val="00EB53CB"/>
    <w:rsid w:val="00EC09A2"/>
    <w:rsid w:val="00EC0FB7"/>
    <w:rsid w:val="00EC22D7"/>
    <w:rsid w:val="00EC2920"/>
    <w:rsid w:val="00EC4AD7"/>
    <w:rsid w:val="00ED012C"/>
    <w:rsid w:val="00ED0E92"/>
    <w:rsid w:val="00ED0EF6"/>
    <w:rsid w:val="00ED105B"/>
    <w:rsid w:val="00ED159C"/>
    <w:rsid w:val="00ED5A3E"/>
    <w:rsid w:val="00ED5E07"/>
    <w:rsid w:val="00ED6996"/>
    <w:rsid w:val="00EE156D"/>
    <w:rsid w:val="00EE1718"/>
    <w:rsid w:val="00EF00C9"/>
    <w:rsid w:val="00EF01A4"/>
    <w:rsid w:val="00EF479E"/>
    <w:rsid w:val="00EF5C4D"/>
    <w:rsid w:val="00EF7808"/>
    <w:rsid w:val="00F02136"/>
    <w:rsid w:val="00F02B5E"/>
    <w:rsid w:val="00F02F7A"/>
    <w:rsid w:val="00F03447"/>
    <w:rsid w:val="00F038CE"/>
    <w:rsid w:val="00F04EBD"/>
    <w:rsid w:val="00F0550B"/>
    <w:rsid w:val="00F06BF8"/>
    <w:rsid w:val="00F07295"/>
    <w:rsid w:val="00F079F6"/>
    <w:rsid w:val="00F07E84"/>
    <w:rsid w:val="00F10648"/>
    <w:rsid w:val="00F11A6F"/>
    <w:rsid w:val="00F11D2B"/>
    <w:rsid w:val="00F13AA5"/>
    <w:rsid w:val="00F13AD0"/>
    <w:rsid w:val="00F16DE6"/>
    <w:rsid w:val="00F16E6C"/>
    <w:rsid w:val="00F17872"/>
    <w:rsid w:val="00F17D15"/>
    <w:rsid w:val="00F22832"/>
    <w:rsid w:val="00F25B33"/>
    <w:rsid w:val="00F267F8"/>
    <w:rsid w:val="00F26927"/>
    <w:rsid w:val="00F31E92"/>
    <w:rsid w:val="00F32451"/>
    <w:rsid w:val="00F36696"/>
    <w:rsid w:val="00F404BD"/>
    <w:rsid w:val="00F40CFA"/>
    <w:rsid w:val="00F415E4"/>
    <w:rsid w:val="00F4341E"/>
    <w:rsid w:val="00F452EE"/>
    <w:rsid w:val="00F46D12"/>
    <w:rsid w:val="00F46E6A"/>
    <w:rsid w:val="00F473A8"/>
    <w:rsid w:val="00F474EF"/>
    <w:rsid w:val="00F50227"/>
    <w:rsid w:val="00F519B5"/>
    <w:rsid w:val="00F5212F"/>
    <w:rsid w:val="00F54332"/>
    <w:rsid w:val="00F54362"/>
    <w:rsid w:val="00F55797"/>
    <w:rsid w:val="00F564AA"/>
    <w:rsid w:val="00F56FC6"/>
    <w:rsid w:val="00F570B9"/>
    <w:rsid w:val="00F57248"/>
    <w:rsid w:val="00F60899"/>
    <w:rsid w:val="00F617E7"/>
    <w:rsid w:val="00F62F72"/>
    <w:rsid w:val="00F63743"/>
    <w:rsid w:val="00F64863"/>
    <w:rsid w:val="00F70D2D"/>
    <w:rsid w:val="00F70F64"/>
    <w:rsid w:val="00F711F0"/>
    <w:rsid w:val="00F7242E"/>
    <w:rsid w:val="00F74E9C"/>
    <w:rsid w:val="00F76C85"/>
    <w:rsid w:val="00F84AB6"/>
    <w:rsid w:val="00F86E10"/>
    <w:rsid w:val="00F87638"/>
    <w:rsid w:val="00F876D0"/>
    <w:rsid w:val="00F907F7"/>
    <w:rsid w:val="00F90E3D"/>
    <w:rsid w:val="00F91BBA"/>
    <w:rsid w:val="00F93DB5"/>
    <w:rsid w:val="00F945FF"/>
    <w:rsid w:val="00F94FB8"/>
    <w:rsid w:val="00F9538B"/>
    <w:rsid w:val="00F9676D"/>
    <w:rsid w:val="00FA1433"/>
    <w:rsid w:val="00FA293A"/>
    <w:rsid w:val="00FA3371"/>
    <w:rsid w:val="00FA3682"/>
    <w:rsid w:val="00FA4935"/>
    <w:rsid w:val="00FA58F6"/>
    <w:rsid w:val="00FA77E9"/>
    <w:rsid w:val="00FB0B4A"/>
    <w:rsid w:val="00FB144E"/>
    <w:rsid w:val="00FB5976"/>
    <w:rsid w:val="00FB7744"/>
    <w:rsid w:val="00FC0793"/>
    <w:rsid w:val="00FC305E"/>
    <w:rsid w:val="00FC3230"/>
    <w:rsid w:val="00FC394C"/>
    <w:rsid w:val="00FC78DE"/>
    <w:rsid w:val="00FC7E2E"/>
    <w:rsid w:val="00FD04AC"/>
    <w:rsid w:val="00FD0DFA"/>
    <w:rsid w:val="00FD19AF"/>
    <w:rsid w:val="00FD2D67"/>
    <w:rsid w:val="00FD3D13"/>
    <w:rsid w:val="00FD5A28"/>
    <w:rsid w:val="00FD6E98"/>
    <w:rsid w:val="00FE10D2"/>
    <w:rsid w:val="00FE12F5"/>
    <w:rsid w:val="00FE1FA6"/>
    <w:rsid w:val="00FE296E"/>
    <w:rsid w:val="00FE3E33"/>
    <w:rsid w:val="00FE445F"/>
    <w:rsid w:val="00FE4947"/>
    <w:rsid w:val="00FE4C9D"/>
    <w:rsid w:val="00FE566C"/>
    <w:rsid w:val="00FE58A1"/>
    <w:rsid w:val="00FF3645"/>
    <w:rsid w:val="00FF3CD2"/>
    <w:rsid w:val="00FF4221"/>
    <w:rsid w:val="00FF5659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C5576"/>
  <w15:chartTrackingRefBased/>
  <w15:docId w15:val="{AE8DF987-ABB0-4C99-8368-E6688C44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AD0"/>
    <w:pPr>
      <w:spacing w:after="0" w:line="240" w:lineRule="auto"/>
      <w:ind w:left="720"/>
      <w:contextualSpacing/>
    </w:pPr>
    <w:rPr>
      <w:rFonts w:ascii="Calibri" w:hAnsi="Calibri" w:cs="Calibri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F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3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69F"/>
  </w:style>
  <w:style w:type="paragraph" w:styleId="Footer">
    <w:name w:val="footer"/>
    <w:basedOn w:val="Normal"/>
    <w:link w:val="FooterChar"/>
    <w:uiPriority w:val="99"/>
    <w:unhideWhenUsed/>
    <w:rsid w:val="00003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69F"/>
  </w:style>
  <w:style w:type="character" w:styleId="CommentReference">
    <w:name w:val="annotation reference"/>
    <w:basedOn w:val="DefaultParagraphFont"/>
    <w:uiPriority w:val="99"/>
    <w:semiHidden/>
    <w:unhideWhenUsed/>
    <w:rsid w:val="00CE3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AE4161FD4AD4E94D221BDAB98D562" ma:contentTypeVersion="12" ma:contentTypeDescription="Create a new document." ma:contentTypeScope="" ma:versionID="102ac711a07cc70bb83080471563f4ab">
  <xsd:schema xmlns:xsd="http://www.w3.org/2001/XMLSchema" xmlns:xs="http://www.w3.org/2001/XMLSchema" xmlns:p="http://schemas.microsoft.com/office/2006/metadata/properties" xmlns:ns3="8b7b4396-e0f0-474d-93b5-54ac1dad1457" xmlns:ns4="f28fe91a-514c-4e20-8cd9-aa0d3a989dbe" targetNamespace="http://schemas.microsoft.com/office/2006/metadata/properties" ma:root="true" ma:fieldsID="38d4630fd1da8e8dad072edd07b0ed54" ns3:_="" ns4:_="">
    <xsd:import namespace="8b7b4396-e0f0-474d-93b5-54ac1dad1457"/>
    <xsd:import namespace="f28fe91a-514c-4e20-8cd9-aa0d3a989d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b4396-e0f0-474d-93b5-54ac1dad14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fe91a-514c-4e20-8cd9-aa0d3a989db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618628-ECED-4480-80E9-DDBF6A8BDF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7b4396-e0f0-474d-93b5-54ac1dad1457"/>
    <ds:schemaRef ds:uri="f28fe91a-514c-4e20-8cd9-aa0d3a989d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59A411-05D4-4EE0-BE55-15BA51622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F1FCE1-DDDF-42A6-83AD-DC2DF894AA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he Sahle</dc:creator>
  <cp:keywords/>
  <dc:description/>
  <cp:lastModifiedBy>Berhe Sahle</cp:lastModifiedBy>
  <cp:revision>156</cp:revision>
  <dcterms:created xsi:type="dcterms:W3CDTF">2021-03-10T07:26:00Z</dcterms:created>
  <dcterms:modified xsi:type="dcterms:W3CDTF">2024-04-14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AE4161FD4AD4E94D221BDAB98D562</vt:lpwstr>
  </property>
</Properties>
</file>